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D8E00" w14:textId="3B1A1D8D" w:rsidR="00470233" w:rsidRPr="009B4E47" w:rsidRDefault="00625146" w:rsidP="00A4397C">
      <w:pPr>
        <w:widowControl/>
        <w:suppressAutoHyphens w:val="0"/>
        <w:spacing w:after="160" w:line="259" w:lineRule="auto"/>
        <w:jc w:val="left"/>
        <w:rPr>
          <w:rFonts w:ascii="Times New Roman" w:hAnsi="Times New Roman"/>
          <w:sz w:val="24"/>
          <w:lang w:val="en-US"/>
        </w:rPr>
      </w:pPr>
      <w:r w:rsidRPr="009B4E47">
        <w:rPr>
          <w:rFonts w:ascii="Times New Roman" w:hAnsi="Times New Roman"/>
          <w:b/>
          <w:sz w:val="24"/>
          <w:lang w:val="en-US"/>
        </w:rPr>
        <w:t>SUPPLEMENTARY MATERIAL</w:t>
      </w:r>
    </w:p>
    <w:p w14:paraId="4BCBF410" w14:textId="59A885AA" w:rsidR="009B4E47" w:rsidRPr="009B4E47" w:rsidRDefault="009B4E47" w:rsidP="009B4E47">
      <w:pPr>
        <w:tabs>
          <w:tab w:val="left" w:pos="1769"/>
        </w:tabs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9B4E47">
        <w:rPr>
          <w:rFonts w:ascii="Times New Roman" w:hAnsi="Times New Roman"/>
          <w:b/>
          <w:sz w:val="24"/>
          <w:szCs w:val="24"/>
          <w:lang w:val="en-US"/>
        </w:rPr>
        <w:t>Table S1</w:t>
      </w:r>
      <w:r w:rsidRPr="009B4E47">
        <w:rPr>
          <w:rFonts w:ascii="Times New Roman" w:hAnsi="Times New Roman"/>
          <w:sz w:val="24"/>
          <w:szCs w:val="24"/>
          <w:lang w:val="en-US"/>
        </w:rPr>
        <w:t xml:space="preserve"> Sociocultural </w:t>
      </w:r>
      <w:r w:rsidR="008E4610" w:rsidRPr="008E4610">
        <w:rPr>
          <w:rFonts w:ascii="Times New Roman" w:hAnsi="Times New Roman"/>
          <w:sz w:val="24"/>
          <w:szCs w:val="24"/>
          <w:highlight w:val="yellow"/>
          <w:lang w:val="en-US"/>
        </w:rPr>
        <w:t xml:space="preserve">characteristics </w:t>
      </w:r>
      <w:r w:rsidR="008E4610" w:rsidRPr="008E4610">
        <w:rPr>
          <w:rFonts w:ascii="Times New Roman" w:hAnsi="Times New Roman"/>
          <w:sz w:val="24"/>
          <w:szCs w:val="24"/>
          <w:highlight w:val="yellow"/>
          <w:lang w:val="en-US"/>
        </w:rPr>
        <w:t>a</w:t>
      </w:r>
      <w:r w:rsidR="008E4610" w:rsidRPr="00212B21">
        <w:rPr>
          <w:rFonts w:ascii="Times New Roman" w:hAnsi="Times New Roman"/>
          <w:sz w:val="24"/>
          <w:szCs w:val="24"/>
          <w:highlight w:val="yellow"/>
          <w:lang w:val="en-US"/>
        </w:rPr>
        <w:t>mong congenital syphilis cases</w:t>
      </w:r>
      <w:r w:rsidR="008E461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E4610" w:rsidRPr="00A52660">
        <w:rPr>
          <w:rFonts w:ascii="Times New Roman" w:hAnsi="Times New Roman"/>
          <w:sz w:val="24"/>
          <w:szCs w:val="24"/>
          <w:highlight w:val="yellow"/>
          <w:lang w:val="en-US"/>
        </w:rPr>
        <w:t>after a maternal diagnosi</w:t>
      </w:r>
      <w:r w:rsidR="00B63143" w:rsidRPr="008C2B8D">
        <w:rPr>
          <w:rFonts w:ascii="Times New Roman" w:hAnsi="Times New Roman"/>
          <w:sz w:val="24"/>
          <w:szCs w:val="24"/>
          <w:highlight w:val="yellow"/>
          <w:lang w:val="en-US"/>
        </w:rPr>
        <w:t>s</w:t>
      </w:r>
      <w:r w:rsidRPr="009B4E47">
        <w:rPr>
          <w:rFonts w:ascii="Times New Roman" w:hAnsi="Times New Roman"/>
          <w:sz w:val="24"/>
          <w:szCs w:val="24"/>
          <w:lang w:val="en-US"/>
        </w:rPr>
        <w:t>, Uruguay, 2015-</w:t>
      </w:r>
      <w:r w:rsidRPr="000408A5">
        <w:rPr>
          <w:rFonts w:ascii="Times New Roman" w:hAnsi="Times New Roman"/>
          <w:sz w:val="24"/>
          <w:szCs w:val="24"/>
          <w:highlight w:val="yellow"/>
          <w:lang w:val="en-US"/>
        </w:rPr>
        <w:t>201</w:t>
      </w:r>
      <w:r w:rsidR="000408A5" w:rsidRPr="000408A5">
        <w:rPr>
          <w:rFonts w:ascii="Times New Roman" w:hAnsi="Times New Roman"/>
          <w:sz w:val="24"/>
          <w:szCs w:val="24"/>
          <w:highlight w:val="yellow"/>
          <w:lang w:val="en-US"/>
        </w:rPr>
        <w:t>7</w:t>
      </w:r>
    </w:p>
    <w:tbl>
      <w:tblPr>
        <w:tblStyle w:val="Tabelacomgrade"/>
        <w:tblW w:w="11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877"/>
        <w:gridCol w:w="2525"/>
        <w:gridCol w:w="2693"/>
        <w:gridCol w:w="992"/>
      </w:tblGrid>
      <w:tr w:rsidR="002F33B8" w:rsidRPr="00205ABD" w14:paraId="1AECFAC2" w14:textId="4AB532FD" w:rsidTr="002F33B8">
        <w:trPr>
          <w:trHeight w:val="403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bottom"/>
          </w:tcPr>
          <w:p w14:paraId="6A5EDF87" w14:textId="77777777" w:rsidR="002F33B8" w:rsidRPr="00205ABD" w:rsidRDefault="002F33B8" w:rsidP="001E142B">
            <w:pPr>
              <w:tabs>
                <w:tab w:val="left" w:pos="5280"/>
              </w:tabs>
              <w:spacing w:line="480" w:lineRule="auto"/>
              <w:jc w:val="left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b/>
                <w:color w:val="000000" w:themeColor="text1"/>
                <w:szCs w:val="18"/>
                <w:highlight w:val="yellow"/>
                <w:lang w:val="en-US"/>
              </w:rPr>
              <w:t>Variable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23674" w14:textId="77777777" w:rsidR="002F33B8" w:rsidRPr="00205ABD" w:rsidRDefault="002F33B8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  <w:t>2015</w:t>
            </w:r>
          </w:p>
          <w:p w14:paraId="53DFD602" w14:textId="77777777" w:rsidR="002F33B8" w:rsidRPr="00205ABD" w:rsidRDefault="002F33B8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  <w:t>(CS=88, no CS=339)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1EAB6" w14:textId="77777777" w:rsidR="002F33B8" w:rsidRPr="00205ABD" w:rsidRDefault="002F33B8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  <w:t>2016</w:t>
            </w:r>
          </w:p>
          <w:p w14:paraId="293615BF" w14:textId="77777777" w:rsidR="002F33B8" w:rsidRPr="00205ABD" w:rsidRDefault="002F33B8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  <w:t>(CS=71, no CS=2 5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50D44CA" w14:textId="77777777" w:rsidR="002F33B8" w:rsidRPr="00205ABD" w:rsidRDefault="002F33B8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  <w:t>2017</w:t>
            </w:r>
          </w:p>
          <w:p w14:paraId="6664124F" w14:textId="1B6FA918" w:rsidR="002F33B8" w:rsidRPr="00205ABD" w:rsidRDefault="002F33B8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  <w:t>(CS=47, no CS=22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71FA90" w14:textId="77777777" w:rsidR="002F33B8" w:rsidRPr="00205ABD" w:rsidRDefault="002F33B8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</w:p>
        </w:tc>
      </w:tr>
      <w:tr w:rsidR="008E4610" w:rsidRPr="00205ABD" w14:paraId="5C607730" w14:textId="43A63A4F" w:rsidTr="00845645">
        <w:trPr>
          <w:trHeight w:val="70"/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bottom"/>
          </w:tcPr>
          <w:p w14:paraId="105CAB10" w14:textId="77777777" w:rsidR="008E4610" w:rsidRPr="00205ABD" w:rsidRDefault="008E4610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E67993" w14:textId="234ED4FC" w:rsidR="008E4610" w:rsidRPr="00205ABD" w:rsidRDefault="008E4610" w:rsidP="008E4610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  <w:t>CS/No CS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C60FFF" w14:textId="0861999D" w:rsidR="008E4610" w:rsidRPr="00205ABD" w:rsidRDefault="008E4610" w:rsidP="008E4610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  <w:t>CS/No C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17B3ED" w14:textId="369EE26F" w:rsidR="008E4610" w:rsidRPr="00205ABD" w:rsidRDefault="008E4610" w:rsidP="008E4610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  <w:t>CS/No CS</w:t>
            </w:r>
          </w:p>
        </w:tc>
      </w:tr>
      <w:tr w:rsidR="00205ABD" w:rsidRPr="00205ABD" w14:paraId="249A4796" w14:textId="375E7306" w:rsidTr="00E614BF">
        <w:trPr>
          <w:trHeight w:val="295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7BC94633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bookmarkStart w:id="0" w:name="_Hlk531236149"/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Public/private health care, n (%)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</w:tcBorders>
          </w:tcPr>
          <w:p w14:paraId="2288164C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71 (308)/17 (119)</w:t>
            </w:r>
          </w:p>
          <w:p w14:paraId="3D3EA2BB" w14:textId="59CC3694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23.0/14.3)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14:paraId="134BFC3A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61(308)/10 (119)</w:t>
            </w:r>
          </w:p>
          <w:p w14:paraId="714FFC98" w14:textId="6517F3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23.0/15.6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14:paraId="1101FB7B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42(211)/5(64)</w:t>
            </w:r>
          </w:p>
          <w:p w14:paraId="3D6F848C" w14:textId="141962FF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19.9/78)</w:t>
            </w:r>
          </w:p>
        </w:tc>
      </w:tr>
      <w:tr w:rsidR="00205ABD" w:rsidRPr="00205ABD" w14:paraId="7FC23435" w14:textId="7A3CC0C1" w:rsidTr="00D073CE">
        <w:trPr>
          <w:trHeight w:val="80"/>
          <w:jc w:val="center"/>
        </w:trPr>
        <w:tc>
          <w:tcPr>
            <w:tcW w:w="3261" w:type="dxa"/>
          </w:tcPr>
          <w:p w14:paraId="4DB8FC6A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Age &lt;19 years, n (%)</w:t>
            </w:r>
          </w:p>
        </w:tc>
        <w:tc>
          <w:tcPr>
            <w:tcW w:w="2436" w:type="dxa"/>
            <w:gridSpan w:val="2"/>
          </w:tcPr>
          <w:p w14:paraId="3A67218F" w14:textId="77777777" w:rsidR="00205ABD" w:rsidRPr="00205ABD" w:rsidRDefault="00205ABD" w:rsidP="001E142B">
            <w:pPr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1/45</w:t>
            </w:r>
          </w:p>
          <w:p w14:paraId="496A41C5" w14:textId="217F4850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12.5/13.3)</w:t>
            </w:r>
          </w:p>
        </w:tc>
        <w:tc>
          <w:tcPr>
            <w:tcW w:w="2525" w:type="dxa"/>
          </w:tcPr>
          <w:p w14:paraId="16E663B9" w14:textId="77777777" w:rsidR="00205ABD" w:rsidRPr="00205ABD" w:rsidRDefault="00205ABD" w:rsidP="001E142B">
            <w:pPr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8/32</w:t>
            </w:r>
          </w:p>
          <w:p w14:paraId="23BF5F92" w14:textId="1F8C70B9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11.3/12.5)</w:t>
            </w:r>
          </w:p>
        </w:tc>
        <w:tc>
          <w:tcPr>
            <w:tcW w:w="3685" w:type="dxa"/>
            <w:gridSpan w:val="2"/>
          </w:tcPr>
          <w:p w14:paraId="725667B1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5/16</w:t>
            </w:r>
          </w:p>
          <w:p w14:paraId="07BB9A69" w14:textId="77D4EA02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10.6/7.0)</w:t>
            </w:r>
          </w:p>
        </w:tc>
      </w:tr>
      <w:tr w:rsidR="00205ABD" w:rsidRPr="00205ABD" w14:paraId="137A40CC" w14:textId="431F7002" w:rsidTr="00CF05B6">
        <w:trPr>
          <w:trHeight w:val="417"/>
          <w:jc w:val="center"/>
        </w:trPr>
        <w:tc>
          <w:tcPr>
            <w:tcW w:w="3261" w:type="dxa"/>
          </w:tcPr>
          <w:p w14:paraId="5859E318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Ethnic minority, n (%)</w:t>
            </w:r>
          </w:p>
        </w:tc>
        <w:tc>
          <w:tcPr>
            <w:tcW w:w="2436" w:type="dxa"/>
            <w:gridSpan w:val="2"/>
          </w:tcPr>
          <w:p w14:paraId="26E6273C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4/37</w:t>
            </w:r>
          </w:p>
          <w:p w14:paraId="70A83DAD" w14:textId="667BE75C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17.3/13.4)</w:t>
            </w:r>
          </w:p>
        </w:tc>
        <w:tc>
          <w:tcPr>
            <w:tcW w:w="2525" w:type="dxa"/>
          </w:tcPr>
          <w:p w14:paraId="7D42BB15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1/28</w:t>
            </w:r>
          </w:p>
          <w:p w14:paraId="23411974" w14:textId="04101609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17/11.5)</w:t>
            </w:r>
          </w:p>
        </w:tc>
        <w:tc>
          <w:tcPr>
            <w:tcW w:w="3685" w:type="dxa"/>
            <w:gridSpan w:val="2"/>
          </w:tcPr>
          <w:p w14:paraId="57834A5B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0/36</w:t>
            </w:r>
          </w:p>
          <w:p w14:paraId="2818C99B" w14:textId="62C878AC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23.3/16.4)</w:t>
            </w:r>
          </w:p>
        </w:tc>
      </w:tr>
      <w:tr w:rsidR="00205ABD" w:rsidRPr="00205ABD" w14:paraId="3175CADC" w14:textId="59FB00B8" w:rsidTr="00325FC4">
        <w:trPr>
          <w:trHeight w:val="80"/>
          <w:jc w:val="center"/>
        </w:trPr>
        <w:tc>
          <w:tcPr>
            <w:tcW w:w="3261" w:type="dxa"/>
          </w:tcPr>
          <w:p w14:paraId="54149ACA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ind w:left="320" w:hanging="320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Maximum educational attainment, n (%)</w:t>
            </w:r>
          </w:p>
        </w:tc>
        <w:tc>
          <w:tcPr>
            <w:tcW w:w="1559" w:type="dxa"/>
          </w:tcPr>
          <w:p w14:paraId="35831891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</w:p>
        </w:tc>
        <w:tc>
          <w:tcPr>
            <w:tcW w:w="877" w:type="dxa"/>
          </w:tcPr>
          <w:p w14:paraId="01523CB6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</w:p>
        </w:tc>
        <w:tc>
          <w:tcPr>
            <w:tcW w:w="2525" w:type="dxa"/>
          </w:tcPr>
          <w:p w14:paraId="6862CD95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</w:p>
        </w:tc>
        <w:tc>
          <w:tcPr>
            <w:tcW w:w="2693" w:type="dxa"/>
          </w:tcPr>
          <w:p w14:paraId="370260D3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</w:p>
        </w:tc>
        <w:tc>
          <w:tcPr>
            <w:tcW w:w="992" w:type="dxa"/>
          </w:tcPr>
          <w:p w14:paraId="0D5782A4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</w:p>
        </w:tc>
      </w:tr>
      <w:tr w:rsidR="00205ABD" w:rsidRPr="00205ABD" w14:paraId="42A56073" w14:textId="713B815A" w:rsidTr="00582BF9">
        <w:trPr>
          <w:trHeight w:val="80"/>
          <w:jc w:val="center"/>
        </w:trPr>
        <w:tc>
          <w:tcPr>
            <w:tcW w:w="3261" w:type="dxa"/>
          </w:tcPr>
          <w:p w14:paraId="0EF42BD2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ind w:left="318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Illiterate</w:t>
            </w:r>
          </w:p>
        </w:tc>
        <w:tc>
          <w:tcPr>
            <w:tcW w:w="2436" w:type="dxa"/>
            <w:gridSpan w:val="2"/>
          </w:tcPr>
          <w:p w14:paraId="221D4F92" w14:textId="0C7CF7F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2/0 (2.2/0)</w:t>
            </w:r>
          </w:p>
        </w:tc>
        <w:tc>
          <w:tcPr>
            <w:tcW w:w="2525" w:type="dxa"/>
          </w:tcPr>
          <w:p w14:paraId="79CCD8C8" w14:textId="4F66DF72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0/1 (0/4)</w:t>
            </w:r>
          </w:p>
        </w:tc>
        <w:tc>
          <w:tcPr>
            <w:tcW w:w="3685" w:type="dxa"/>
            <w:gridSpan w:val="2"/>
          </w:tcPr>
          <w:p w14:paraId="12DE473E" w14:textId="264A9FC0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0/0</w:t>
            </w:r>
          </w:p>
        </w:tc>
      </w:tr>
      <w:tr w:rsidR="00205ABD" w:rsidRPr="00205ABD" w14:paraId="2F7FD5CC" w14:textId="745FDE93" w:rsidTr="00EA0809">
        <w:trPr>
          <w:trHeight w:val="80"/>
          <w:jc w:val="center"/>
        </w:trPr>
        <w:tc>
          <w:tcPr>
            <w:tcW w:w="3261" w:type="dxa"/>
          </w:tcPr>
          <w:p w14:paraId="5D71F5EA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ind w:left="318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 xml:space="preserve">Incomplete elementary </w:t>
            </w:r>
          </w:p>
        </w:tc>
        <w:tc>
          <w:tcPr>
            <w:tcW w:w="2436" w:type="dxa"/>
            <w:gridSpan w:val="2"/>
          </w:tcPr>
          <w:p w14:paraId="669FB37D" w14:textId="74C68A74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7/23 (9.8/8.4)</w:t>
            </w:r>
          </w:p>
        </w:tc>
        <w:tc>
          <w:tcPr>
            <w:tcW w:w="2525" w:type="dxa"/>
          </w:tcPr>
          <w:p w14:paraId="3176A40A" w14:textId="6E47702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3/16 (4.9/6.8)</w:t>
            </w:r>
          </w:p>
        </w:tc>
        <w:tc>
          <w:tcPr>
            <w:tcW w:w="3685" w:type="dxa"/>
            <w:gridSpan w:val="2"/>
          </w:tcPr>
          <w:p w14:paraId="1CEAB16E" w14:textId="02790329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3/7 (7.0/3.2)</w:t>
            </w:r>
          </w:p>
        </w:tc>
      </w:tr>
      <w:tr w:rsidR="00205ABD" w:rsidRPr="00205ABD" w14:paraId="1E835868" w14:textId="72A57E88" w:rsidTr="00335470">
        <w:trPr>
          <w:trHeight w:val="80"/>
          <w:jc w:val="center"/>
        </w:trPr>
        <w:tc>
          <w:tcPr>
            <w:tcW w:w="3261" w:type="dxa"/>
          </w:tcPr>
          <w:p w14:paraId="5639B57F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ind w:left="318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Complete elementary</w:t>
            </w:r>
          </w:p>
        </w:tc>
        <w:tc>
          <w:tcPr>
            <w:tcW w:w="2436" w:type="dxa"/>
            <w:gridSpan w:val="2"/>
          </w:tcPr>
          <w:p w14:paraId="09BB66E5" w14:textId="4C7DB648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29/90 (38/32.7)</w:t>
            </w:r>
          </w:p>
        </w:tc>
        <w:tc>
          <w:tcPr>
            <w:tcW w:w="2525" w:type="dxa"/>
          </w:tcPr>
          <w:p w14:paraId="0C331398" w14:textId="50AE5B5C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27/68 (44.3/28.8)</w:t>
            </w:r>
          </w:p>
        </w:tc>
        <w:tc>
          <w:tcPr>
            <w:tcW w:w="3685" w:type="dxa"/>
            <w:gridSpan w:val="2"/>
          </w:tcPr>
          <w:p w14:paraId="51F422BD" w14:textId="06AE4A22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5/60 (34.9/27.8)</w:t>
            </w:r>
          </w:p>
        </w:tc>
      </w:tr>
      <w:tr w:rsidR="00205ABD" w:rsidRPr="00205ABD" w14:paraId="61751FA0" w14:textId="1DE585E7" w:rsidTr="005B582C">
        <w:trPr>
          <w:trHeight w:val="80"/>
          <w:jc w:val="center"/>
        </w:trPr>
        <w:tc>
          <w:tcPr>
            <w:tcW w:w="3261" w:type="dxa"/>
          </w:tcPr>
          <w:p w14:paraId="2FE34B60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ind w:left="318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Incomplete high school</w:t>
            </w:r>
          </w:p>
        </w:tc>
        <w:tc>
          <w:tcPr>
            <w:tcW w:w="2436" w:type="dxa"/>
            <w:gridSpan w:val="2"/>
          </w:tcPr>
          <w:p w14:paraId="57D05AEF" w14:textId="0EC8C703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36/141 (43.5/51.3)</w:t>
            </w:r>
          </w:p>
        </w:tc>
        <w:tc>
          <w:tcPr>
            <w:tcW w:w="2525" w:type="dxa"/>
          </w:tcPr>
          <w:p w14:paraId="202FB666" w14:textId="218A14A0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28/130 (46/63.6)</w:t>
            </w:r>
          </w:p>
        </w:tc>
        <w:tc>
          <w:tcPr>
            <w:tcW w:w="3685" w:type="dxa"/>
            <w:gridSpan w:val="2"/>
          </w:tcPr>
          <w:p w14:paraId="094EAF36" w14:textId="4888BAAF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21/129 (48.8/59.7)</w:t>
            </w:r>
          </w:p>
        </w:tc>
      </w:tr>
      <w:tr w:rsidR="00205ABD" w:rsidRPr="00205ABD" w14:paraId="2FFC2A08" w14:textId="2AA45840" w:rsidTr="006169D7">
        <w:trPr>
          <w:trHeight w:val="80"/>
          <w:jc w:val="center"/>
        </w:trPr>
        <w:tc>
          <w:tcPr>
            <w:tcW w:w="3261" w:type="dxa"/>
          </w:tcPr>
          <w:p w14:paraId="654B1C48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ind w:left="318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Complete high school</w:t>
            </w:r>
          </w:p>
        </w:tc>
        <w:tc>
          <w:tcPr>
            <w:tcW w:w="2436" w:type="dxa"/>
            <w:gridSpan w:val="2"/>
          </w:tcPr>
          <w:p w14:paraId="588E4E0B" w14:textId="45C335AE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3/14 (3.3/5.1)</w:t>
            </w:r>
          </w:p>
        </w:tc>
        <w:tc>
          <w:tcPr>
            <w:tcW w:w="2525" w:type="dxa"/>
          </w:tcPr>
          <w:p w14:paraId="61DB2A8C" w14:textId="2586BF94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/19 (1.6/8)</w:t>
            </w:r>
          </w:p>
        </w:tc>
        <w:tc>
          <w:tcPr>
            <w:tcW w:w="3685" w:type="dxa"/>
            <w:gridSpan w:val="2"/>
          </w:tcPr>
          <w:p w14:paraId="7DDA5A79" w14:textId="31BF5E05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/13 (2.3/6.0)</w:t>
            </w:r>
          </w:p>
        </w:tc>
      </w:tr>
      <w:tr w:rsidR="00205ABD" w:rsidRPr="00205ABD" w14:paraId="2B17A7C8" w14:textId="3CCDE23F" w:rsidTr="00842790">
        <w:trPr>
          <w:trHeight w:val="80"/>
          <w:jc w:val="center"/>
        </w:trPr>
        <w:tc>
          <w:tcPr>
            <w:tcW w:w="3261" w:type="dxa"/>
          </w:tcPr>
          <w:p w14:paraId="77E54154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ind w:left="318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University level</w:t>
            </w:r>
          </w:p>
        </w:tc>
        <w:tc>
          <w:tcPr>
            <w:tcW w:w="2436" w:type="dxa"/>
            <w:gridSpan w:val="2"/>
          </w:tcPr>
          <w:p w14:paraId="2447597D" w14:textId="0F40B09A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2/7 (3.3/2.5)</w:t>
            </w:r>
          </w:p>
        </w:tc>
        <w:tc>
          <w:tcPr>
            <w:tcW w:w="2525" w:type="dxa"/>
          </w:tcPr>
          <w:p w14:paraId="30684479" w14:textId="283FD0C2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2/2 (3.3/0.8)</w:t>
            </w:r>
          </w:p>
        </w:tc>
        <w:tc>
          <w:tcPr>
            <w:tcW w:w="3685" w:type="dxa"/>
            <w:gridSpan w:val="2"/>
          </w:tcPr>
          <w:p w14:paraId="416D6254" w14:textId="0548C0EC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3/7 (7.0/3.2)</w:t>
            </w:r>
          </w:p>
        </w:tc>
      </w:tr>
      <w:tr w:rsidR="00205ABD" w:rsidRPr="00205ABD" w14:paraId="275C675B" w14:textId="1C620962" w:rsidTr="006709E9">
        <w:trPr>
          <w:trHeight w:val="391"/>
          <w:jc w:val="center"/>
        </w:trPr>
        <w:tc>
          <w:tcPr>
            <w:tcW w:w="3261" w:type="dxa"/>
          </w:tcPr>
          <w:p w14:paraId="458C649E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color w:val="000000" w:themeColor="text1"/>
                <w:szCs w:val="18"/>
                <w:highlight w:val="yellow"/>
                <w:lang w:val="en-US"/>
              </w:rPr>
              <w:t>Having a partner, n (%)</w:t>
            </w:r>
          </w:p>
        </w:tc>
        <w:tc>
          <w:tcPr>
            <w:tcW w:w="2436" w:type="dxa"/>
            <w:gridSpan w:val="2"/>
          </w:tcPr>
          <w:p w14:paraId="48FB448E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51/205</w:t>
            </w:r>
          </w:p>
          <w:p w14:paraId="10ABE3C4" w14:textId="6A81C5B0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67.1/75.9)</w:t>
            </w:r>
          </w:p>
        </w:tc>
        <w:tc>
          <w:tcPr>
            <w:tcW w:w="2525" w:type="dxa"/>
          </w:tcPr>
          <w:p w14:paraId="368EE0CA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35/147</w:t>
            </w:r>
          </w:p>
          <w:p w14:paraId="6494465E" w14:textId="22526B38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56.4/61.8)</w:t>
            </w:r>
          </w:p>
        </w:tc>
        <w:tc>
          <w:tcPr>
            <w:tcW w:w="3685" w:type="dxa"/>
            <w:gridSpan w:val="2"/>
          </w:tcPr>
          <w:p w14:paraId="6D4C3F4D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25/131</w:t>
            </w:r>
          </w:p>
          <w:p w14:paraId="780EB869" w14:textId="212551D4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59.5/61.5)</w:t>
            </w:r>
          </w:p>
        </w:tc>
      </w:tr>
      <w:tr w:rsidR="00205ABD" w:rsidRPr="00205ABD" w14:paraId="53C08D44" w14:textId="67C57CBE" w:rsidTr="00084634">
        <w:trPr>
          <w:trHeight w:val="191"/>
          <w:jc w:val="center"/>
        </w:trPr>
        <w:tc>
          <w:tcPr>
            <w:tcW w:w="3261" w:type="dxa"/>
          </w:tcPr>
          <w:p w14:paraId="1EF5D46B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Planned pregnancy, n (%)</w:t>
            </w:r>
          </w:p>
        </w:tc>
        <w:tc>
          <w:tcPr>
            <w:tcW w:w="2436" w:type="dxa"/>
            <w:gridSpan w:val="2"/>
          </w:tcPr>
          <w:p w14:paraId="297DB490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24/131</w:t>
            </w:r>
          </w:p>
          <w:p w14:paraId="1F36FE60" w14:textId="5684CF74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30.4/48.3)</w:t>
            </w:r>
          </w:p>
        </w:tc>
        <w:tc>
          <w:tcPr>
            <w:tcW w:w="2525" w:type="dxa"/>
          </w:tcPr>
          <w:p w14:paraId="6249349B" w14:textId="77777777" w:rsidR="00205ABD" w:rsidRPr="00205ABD" w:rsidRDefault="00205ABD" w:rsidP="001E142B">
            <w:pPr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4/87</w:t>
            </w:r>
          </w:p>
          <w:p w14:paraId="3FAC658C" w14:textId="2D73FBAC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22.6/36.9)</w:t>
            </w:r>
          </w:p>
        </w:tc>
        <w:tc>
          <w:tcPr>
            <w:tcW w:w="3685" w:type="dxa"/>
            <w:gridSpan w:val="2"/>
          </w:tcPr>
          <w:p w14:paraId="7E395D8C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3/96</w:t>
            </w:r>
          </w:p>
          <w:p w14:paraId="1E4F74BE" w14:textId="79C6CF13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31.0/44.4)</w:t>
            </w:r>
          </w:p>
        </w:tc>
      </w:tr>
      <w:tr w:rsidR="00205ABD" w:rsidRPr="00205ABD" w14:paraId="567062F2" w14:textId="693E7031" w:rsidTr="00CD51B6">
        <w:trPr>
          <w:trHeight w:val="80"/>
          <w:jc w:val="center"/>
        </w:trPr>
        <w:tc>
          <w:tcPr>
            <w:tcW w:w="3261" w:type="dxa"/>
          </w:tcPr>
          <w:p w14:paraId="1CF848A4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Drug use, n (%)</w:t>
            </w:r>
          </w:p>
        </w:tc>
        <w:tc>
          <w:tcPr>
            <w:tcW w:w="2436" w:type="dxa"/>
            <w:gridSpan w:val="2"/>
          </w:tcPr>
          <w:p w14:paraId="0FC7BE7B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4/14</w:t>
            </w:r>
          </w:p>
          <w:p w14:paraId="6BA1732D" w14:textId="7CE3387E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19.2/5.4)</w:t>
            </w:r>
          </w:p>
        </w:tc>
        <w:tc>
          <w:tcPr>
            <w:tcW w:w="2525" w:type="dxa"/>
          </w:tcPr>
          <w:p w14:paraId="24106938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5/9</w:t>
            </w:r>
          </w:p>
          <w:p w14:paraId="46F8EB87" w14:textId="24A153C0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9.3/4.1)</w:t>
            </w:r>
          </w:p>
        </w:tc>
        <w:tc>
          <w:tcPr>
            <w:tcW w:w="3685" w:type="dxa"/>
            <w:gridSpan w:val="2"/>
          </w:tcPr>
          <w:p w14:paraId="0881A202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0/21</w:t>
            </w:r>
          </w:p>
          <w:p w14:paraId="1B62F978" w14:textId="7030E1B1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37.0/10.9)</w:t>
            </w:r>
          </w:p>
        </w:tc>
      </w:tr>
      <w:tr w:rsidR="00205ABD" w:rsidRPr="00205ABD" w14:paraId="5219773F" w14:textId="3F093920" w:rsidTr="004A13E2">
        <w:trPr>
          <w:trHeight w:val="331"/>
          <w:jc w:val="center"/>
        </w:trPr>
        <w:tc>
          <w:tcPr>
            <w:tcW w:w="3261" w:type="dxa"/>
          </w:tcPr>
          <w:p w14:paraId="3090D401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Alcohol use, n (%)</w:t>
            </w:r>
          </w:p>
        </w:tc>
        <w:tc>
          <w:tcPr>
            <w:tcW w:w="2436" w:type="dxa"/>
            <w:gridSpan w:val="2"/>
          </w:tcPr>
          <w:p w14:paraId="29193891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7/11</w:t>
            </w:r>
          </w:p>
          <w:p w14:paraId="3404B6D0" w14:textId="479BE5EC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9.7/4.2)</w:t>
            </w:r>
          </w:p>
        </w:tc>
        <w:tc>
          <w:tcPr>
            <w:tcW w:w="2525" w:type="dxa"/>
          </w:tcPr>
          <w:p w14:paraId="25B9B0EC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5/13</w:t>
            </w:r>
          </w:p>
          <w:p w14:paraId="0415C454" w14:textId="5FC526AC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9.1/5.8)</w:t>
            </w:r>
          </w:p>
        </w:tc>
        <w:tc>
          <w:tcPr>
            <w:tcW w:w="3685" w:type="dxa"/>
            <w:gridSpan w:val="2"/>
          </w:tcPr>
          <w:p w14:paraId="6CB6EA31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2/16</w:t>
            </w:r>
          </w:p>
          <w:p w14:paraId="5FE153DE" w14:textId="40435582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7.4/6.3)</w:t>
            </w:r>
          </w:p>
        </w:tc>
      </w:tr>
      <w:tr w:rsidR="00205ABD" w:rsidRPr="00205ABD" w14:paraId="1452D7A5" w14:textId="625B6448" w:rsidTr="00057EC5">
        <w:trPr>
          <w:trHeight w:val="652"/>
          <w:jc w:val="center"/>
        </w:trPr>
        <w:tc>
          <w:tcPr>
            <w:tcW w:w="3261" w:type="dxa"/>
          </w:tcPr>
          <w:p w14:paraId="36009696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Violence, n (%)</w:t>
            </w:r>
          </w:p>
        </w:tc>
        <w:tc>
          <w:tcPr>
            <w:tcW w:w="2436" w:type="dxa"/>
            <w:gridSpan w:val="2"/>
          </w:tcPr>
          <w:p w14:paraId="0CF7DB72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5/4</w:t>
            </w:r>
          </w:p>
          <w:p w14:paraId="2309A5DC" w14:textId="1BAA538C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7/1.5)</w:t>
            </w:r>
          </w:p>
        </w:tc>
        <w:tc>
          <w:tcPr>
            <w:tcW w:w="2525" w:type="dxa"/>
          </w:tcPr>
          <w:p w14:paraId="4AD77DF5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5/9</w:t>
            </w:r>
          </w:p>
          <w:p w14:paraId="2BAC840E" w14:textId="480803A9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9.3/4.1)</w:t>
            </w:r>
          </w:p>
        </w:tc>
        <w:tc>
          <w:tcPr>
            <w:tcW w:w="3685" w:type="dxa"/>
            <w:gridSpan w:val="2"/>
          </w:tcPr>
          <w:p w14:paraId="2AB300B2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0/4</w:t>
            </w:r>
          </w:p>
          <w:p w14:paraId="672308ED" w14:textId="302E7C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0/2.1)</w:t>
            </w:r>
          </w:p>
        </w:tc>
      </w:tr>
      <w:tr w:rsidR="00205ABD" w:rsidRPr="00205ABD" w14:paraId="3A63E71B" w14:textId="461A6615" w:rsidTr="008B5EDC">
        <w:trPr>
          <w:trHeight w:val="278"/>
          <w:jc w:val="center"/>
        </w:trPr>
        <w:tc>
          <w:tcPr>
            <w:tcW w:w="3261" w:type="dxa"/>
          </w:tcPr>
          <w:p w14:paraId="49277E27" w14:textId="77777777" w:rsidR="00205ABD" w:rsidRPr="00205ABD" w:rsidRDefault="00205ABD" w:rsidP="001E142B">
            <w:pPr>
              <w:spacing w:line="480" w:lineRule="auto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Previous syphilis, n (%)</w:t>
            </w:r>
          </w:p>
        </w:tc>
        <w:tc>
          <w:tcPr>
            <w:tcW w:w="2436" w:type="dxa"/>
            <w:gridSpan w:val="2"/>
          </w:tcPr>
          <w:p w14:paraId="3AAE0467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5/34</w:t>
            </w:r>
          </w:p>
          <w:p w14:paraId="56E091E9" w14:textId="40EBA4C1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20.5/11.7)</w:t>
            </w:r>
          </w:p>
        </w:tc>
        <w:tc>
          <w:tcPr>
            <w:tcW w:w="2525" w:type="dxa"/>
          </w:tcPr>
          <w:p w14:paraId="71271C82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4/25</w:t>
            </w:r>
          </w:p>
          <w:p w14:paraId="35027589" w14:textId="047DA6D5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23.7/10.7)</w:t>
            </w:r>
          </w:p>
        </w:tc>
        <w:tc>
          <w:tcPr>
            <w:tcW w:w="3685" w:type="dxa"/>
            <w:gridSpan w:val="2"/>
          </w:tcPr>
          <w:p w14:paraId="6DCEA943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11/22</w:t>
            </w:r>
          </w:p>
          <w:p w14:paraId="7DCB0260" w14:textId="2C406295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(24.4/10.1)</w:t>
            </w:r>
          </w:p>
        </w:tc>
      </w:tr>
      <w:tr w:rsidR="00205ABD" w:rsidRPr="00113CA9" w14:paraId="5011C467" w14:textId="70271967" w:rsidTr="004C56E0">
        <w:trPr>
          <w:trHeight w:val="490"/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5A5C496" w14:textId="77777777" w:rsidR="00205ABD" w:rsidRPr="00205ABD" w:rsidRDefault="00205ABD" w:rsidP="001E142B">
            <w:pPr>
              <w:spacing w:line="480" w:lineRule="auto"/>
              <w:jc w:val="left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Children with CS, n (%)</w:t>
            </w:r>
          </w:p>
        </w:tc>
        <w:tc>
          <w:tcPr>
            <w:tcW w:w="2436" w:type="dxa"/>
            <w:gridSpan w:val="2"/>
            <w:tcBorders>
              <w:bottom w:val="single" w:sz="4" w:space="0" w:color="auto"/>
            </w:tcBorders>
          </w:tcPr>
          <w:p w14:paraId="00D60C93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t>6/2</w:t>
            </w:r>
          </w:p>
          <w:p w14:paraId="4B3F8E32" w14:textId="2EAD1B13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lastRenderedPageBreak/>
              <w:t>(40/5.9)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26194E23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lastRenderedPageBreak/>
              <w:t>5/4</w:t>
            </w:r>
          </w:p>
          <w:p w14:paraId="58BC6F96" w14:textId="33D7681C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lastRenderedPageBreak/>
              <w:t>(55.6/25)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14:paraId="60378803" w14:textId="77777777" w:rsidR="00205ABD" w:rsidRPr="00205ABD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szCs w:val="18"/>
                <w:highlight w:val="yellow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lastRenderedPageBreak/>
              <w:t>3/3</w:t>
            </w:r>
          </w:p>
          <w:p w14:paraId="2706806D" w14:textId="4D69C21E" w:rsidR="00205ABD" w:rsidRPr="000408A5" w:rsidRDefault="00205ABD" w:rsidP="001E142B">
            <w:pPr>
              <w:tabs>
                <w:tab w:val="left" w:pos="528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18"/>
                <w:lang w:val="en-US"/>
              </w:rPr>
            </w:pPr>
            <w:r w:rsidRPr="00205ABD">
              <w:rPr>
                <w:rFonts w:ascii="Times New Roman" w:hAnsi="Times New Roman"/>
                <w:szCs w:val="18"/>
                <w:highlight w:val="yellow"/>
                <w:lang w:val="en-US"/>
              </w:rPr>
              <w:lastRenderedPageBreak/>
              <w:t>(7.3/1.4)</w:t>
            </w:r>
            <w:bookmarkStart w:id="1" w:name="_GoBack"/>
            <w:bookmarkEnd w:id="1"/>
          </w:p>
        </w:tc>
      </w:tr>
    </w:tbl>
    <w:bookmarkEnd w:id="0"/>
    <w:p w14:paraId="54A8875F" w14:textId="77777777" w:rsidR="009B4E47" w:rsidRPr="009B4E47" w:rsidRDefault="009B4E47" w:rsidP="009B4E47">
      <w:pPr>
        <w:tabs>
          <w:tab w:val="left" w:pos="1769"/>
        </w:tabs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9B4E47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>CS, congenital syphilis.</w:t>
      </w:r>
    </w:p>
    <w:p w14:paraId="6E4261F9" w14:textId="77777777" w:rsidR="00E64BA9" w:rsidRDefault="00E64BA9">
      <w:pPr>
        <w:widowControl/>
        <w:suppressAutoHyphens w:val="0"/>
        <w:spacing w:after="160" w:line="259" w:lineRule="auto"/>
        <w:jc w:val="left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br w:type="page"/>
      </w:r>
    </w:p>
    <w:p w14:paraId="36660032" w14:textId="77777777" w:rsidR="00E64BA9" w:rsidRDefault="00E64BA9" w:rsidP="00E64BA9">
      <w:pPr>
        <w:spacing w:line="480" w:lineRule="auto"/>
        <w:jc w:val="left"/>
        <w:rPr>
          <w:rFonts w:ascii="Times New Roman" w:hAnsi="Times New Roman"/>
          <w:b/>
          <w:sz w:val="24"/>
          <w:lang w:val="en-US"/>
        </w:rPr>
        <w:sectPr w:rsidR="00E64BA9" w:rsidSect="0093380C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3B57709" w14:textId="26A2BA94" w:rsidR="00E64BA9" w:rsidRPr="009B4E47" w:rsidRDefault="00E64BA9" w:rsidP="00E64BA9">
      <w:pPr>
        <w:spacing w:line="480" w:lineRule="auto"/>
        <w:jc w:val="left"/>
        <w:rPr>
          <w:rFonts w:ascii="Times New Roman" w:eastAsia="Arial Unicode MS" w:hAnsi="Times New Roman"/>
          <w:sz w:val="24"/>
          <w:szCs w:val="24"/>
          <w:lang w:val="en-US"/>
        </w:rPr>
      </w:pPr>
      <w:r w:rsidRPr="009B4E47">
        <w:rPr>
          <w:rFonts w:ascii="Times New Roman" w:hAnsi="Times New Roman"/>
          <w:b/>
          <w:sz w:val="24"/>
          <w:lang w:val="en-US"/>
        </w:rPr>
        <w:lastRenderedPageBreak/>
        <w:t>Table S2</w:t>
      </w:r>
      <w:r w:rsidRPr="009B4E47">
        <w:rPr>
          <w:rFonts w:ascii="Times New Roman" w:hAnsi="Times New Roman"/>
          <w:sz w:val="24"/>
          <w:lang w:val="en-US"/>
        </w:rPr>
        <w:t xml:space="preserve"> </w:t>
      </w:r>
      <w:r w:rsidRPr="009B4E47">
        <w:rPr>
          <w:rFonts w:ascii="Times New Roman" w:eastAsia="Arial Unicode MS" w:hAnsi="Times New Roman"/>
          <w:sz w:val="24"/>
          <w:szCs w:val="24"/>
          <w:lang w:val="en-US"/>
        </w:rPr>
        <w:t>Analysis of cases resulting in vertical HIV transmission, Uruguay, 2013-</w:t>
      </w:r>
      <w:r w:rsidRPr="0099697F">
        <w:rPr>
          <w:rFonts w:ascii="Times New Roman" w:eastAsia="Arial Unicode MS" w:hAnsi="Times New Roman"/>
          <w:sz w:val="24"/>
          <w:szCs w:val="24"/>
          <w:highlight w:val="yellow"/>
          <w:lang w:val="en-US"/>
        </w:rPr>
        <w:t>201</w:t>
      </w:r>
      <w:r w:rsidR="0099697F" w:rsidRPr="0099697F">
        <w:rPr>
          <w:rFonts w:ascii="Times New Roman" w:eastAsia="Arial Unicode MS" w:hAnsi="Times New Roman"/>
          <w:sz w:val="24"/>
          <w:szCs w:val="24"/>
          <w:highlight w:val="yellow"/>
          <w:lang w:val="en-US"/>
        </w:rPr>
        <w:t>7</w:t>
      </w:r>
    </w:p>
    <w:tbl>
      <w:tblPr>
        <w:tblW w:w="21834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850"/>
        <w:gridCol w:w="1276"/>
        <w:gridCol w:w="1276"/>
        <w:gridCol w:w="992"/>
        <w:gridCol w:w="1134"/>
        <w:gridCol w:w="992"/>
        <w:gridCol w:w="1276"/>
        <w:gridCol w:w="851"/>
        <w:gridCol w:w="1134"/>
        <w:gridCol w:w="6099"/>
      </w:tblGrid>
      <w:tr w:rsidR="0099697F" w:rsidRPr="00113CA9" w14:paraId="666581C0" w14:textId="13F59A3E" w:rsidTr="00717586">
        <w:tc>
          <w:tcPr>
            <w:tcW w:w="3402" w:type="dxa"/>
            <w:vMerge w:val="restart"/>
            <w:tcBorders>
              <w:top w:val="single" w:sz="4" w:space="0" w:color="auto"/>
            </w:tcBorders>
            <w:vAlign w:val="bottom"/>
          </w:tcPr>
          <w:p w14:paraId="63A44532" w14:textId="77777777" w:rsidR="0099697F" w:rsidRPr="00717586" w:rsidRDefault="0099697F" w:rsidP="00B63143">
            <w:pPr>
              <w:spacing w:line="480" w:lineRule="auto"/>
              <w:jc w:val="left"/>
              <w:rPr>
                <w:rFonts w:ascii="Times New Roman" w:eastAsia="Arial Unicode MS" w:hAnsi="Times New Roman"/>
                <w:b/>
                <w:bCs/>
                <w:color w:val="000000" w:themeColor="text1"/>
                <w:szCs w:val="18"/>
                <w:lang w:val="en-US"/>
              </w:rPr>
            </w:pPr>
            <w:r w:rsidRPr="00717586">
              <w:rPr>
                <w:rFonts w:ascii="Times New Roman" w:hAnsi="Times New Roman"/>
                <w:b/>
                <w:color w:val="000000" w:themeColor="text1"/>
                <w:szCs w:val="18"/>
                <w:lang w:val="en-US"/>
              </w:rPr>
              <w:t>Variabl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F8075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2013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EFD48E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2014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A3370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2015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54203C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99AF1F" w14:textId="025F6C14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highlight w:val="yellow"/>
                <w:lang w:val="en-US"/>
              </w:rPr>
              <w:t>2017</w:t>
            </w:r>
          </w:p>
        </w:tc>
        <w:tc>
          <w:tcPr>
            <w:tcW w:w="6099" w:type="dxa"/>
            <w:tcBorders>
              <w:top w:val="single" w:sz="4" w:space="0" w:color="auto"/>
              <w:bottom w:val="single" w:sz="4" w:space="0" w:color="auto"/>
            </w:tcBorders>
          </w:tcPr>
          <w:p w14:paraId="502B086D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</w:p>
        </w:tc>
      </w:tr>
      <w:tr w:rsidR="0099697F" w:rsidRPr="00113CA9" w14:paraId="25466CF1" w14:textId="1DEF1784" w:rsidTr="00717586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5F2F8893" w14:textId="77777777" w:rsidR="0099697F" w:rsidRPr="00717586" w:rsidRDefault="0099697F" w:rsidP="00B63143">
            <w:pPr>
              <w:spacing w:line="480" w:lineRule="auto"/>
              <w:jc w:val="left"/>
              <w:rPr>
                <w:rFonts w:ascii="Times New Roman" w:eastAsia="Arial Unicode MS" w:hAnsi="Times New Roman"/>
                <w:b/>
                <w:bCs/>
                <w:color w:val="000000" w:themeColor="text1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9769D6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Case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C408F0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Case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97C2FF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Case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206204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Case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5D01D5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Case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BFBB5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Case 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94127D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Case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96270B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Case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649E79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Case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205AC0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Case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513F0D" w14:textId="60C284D4" w:rsidR="0099697F" w:rsidRPr="00717586" w:rsidRDefault="0099697F" w:rsidP="0099697F">
            <w:pPr>
              <w:spacing w:line="480" w:lineRule="auto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 xml:space="preserve">Case 1 </w:t>
            </w:r>
            <w:r w:rsidR="00717586"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 xml:space="preserve">                   </w:t>
            </w:r>
          </w:p>
        </w:tc>
        <w:tc>
          <w:tcPr>
            <w:tcW w:w="6099" w:type="dxa"/>
            <w:tcBorders>
              <w:top w:val="single" w:sz="4" w:space="0" w:color="auto"/>
              <w:bottom w:val="single" w:sz="4" w:space="0" w:color="auto"/>
            </w:tcBorders>
          </w:tcPr>
          <w:p w14:paraId="7865D53A" w14:textId="6F2C424F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/>
                <w:bCs/>
                <w:szCs w:val="18"/>
                <w:lang w:val="en-US"/>
              </w:rPr>
              <w:t>Case 2</w:t>
            </w:r>
          </w:p>
        </w:tc>
      </w:tr>
      <w:tr w:rsidR="0099697F" w:rsidRPr="00113CA9" w14:paraId="6E718479" w14:textId="75B20DB3" w:rsidTr="00717586">
        <w:tc>
          <w:tcPr>
            <w:tcW w:w="3402" w:type="dxa"/>
            <w:tcBorders>
              <w:top w:val="single" w:sz="4" w:space="0" w:color="auto"/>
            </w:tcBorders>
          </w:tcPr>
          <w:p w14:paraId="19CE1053" w14:textId="77777777" w:rsidR="0099697F" w:rsidRPr="00717586" w:rsidRDefault="0099697F" w:rsidP="00B63143">
            <w:pPr>
              <w:spacing w:line="480" w:lineRule="auto"/>
              <w:jc w:val="left"/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  <w:t>Maternal a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551187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8E2590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43BDA8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CFC6A7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04A872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BEE499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548A7E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51AD23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6BD562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E5D6E2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E4E95B" w14:textId="4CF32354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27</w:t>
            </w:r>
          </w:p>
        </w:tc>
        <w:tc>
          <w:tcPr>
            <w:tcW w:w="6099" w:type="dxa"/>
            <w:tcBorders>
              <w:top w:val="single" w:sz="4" w:space="0" w:color="auto"/>
            </w:tcBorders>
          </w:tcPr>
          <w:p w14:paraId="4AC48124" w14:textId="53B2EADC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34</w:t>
            </w:r>
          </w:p>
        </w:tc>
      </w:tr>
      <w:tr w:rsidR="0099697F" w:rsidRPr="00113CA9" w14:paraId="33C6E367" w14:textId="6F9B1851" w:rsidTr="00717586">
        <w:tc>
          <w:tcPr>
            <w:tcW w:w="3402" w:type="dxa"/>
          </w:tcPr>
          <w:p w14:paraId="13F41723" w14:textId="77777777" w:rsidR="0099697F" w:rsidRPr="00717586" w:rsidRDefault="0099697F" w:rsidP="00B63143">
            <w:pPr>
              <w:spacing w:line="480" w:lineRule="auto"/>
              <w:ind w:left="461" w:hanging="461"/>
              <w:jc w:val="left"/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  <w:t>≥ 5 antenatal control visits</w:t>
            </w:r>
          </w:p>
        </w:tc>
        <w:tc>
          <w:tcPr>
            <w:tcW w:w="1276" w:type="dxa"/>
          </w:tcPr>
          <w:p w14:paraId="162852E3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14:paraId="240098A5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45ECC509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14:paraId="274FD4F8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14:paraId="3CA9FABF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60054441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45186DC5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5537F795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5F21E0E0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31BCD1BC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1D27FD95" w14:textId="5C571F3F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6099" w:type="dxa"/>
          </w:tcPr>
          <w:p w14:paraId="2C00DE41" w14:textId="70F1BD31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</w:tr>
      <w:tr w:rsidR="0099697F" w:rsidRPr="00113CA9" w14:paraId="0E24080A" w14:textId="385B1CC9" w:rsidTr="00717586">
        <w:tc>
          <w:tcPr>
            <w:tcW w:w="3402" w:type="dxa"/>
          </w:tcPr>
          <w:p w14:paraId="700EB28B" w14:textId="77777777" w:rsidR="0099697F" w:rsidRPr="00717586" w:rsidRDefault="0099697F" w:rsidP="00B63143">
            <w:pPr>
              <w:spacing w:line="480" w:lineRule="auto"/>
              <w:ind w:left="461" w:hanging="461"/>
              <w:jc w:val="left"/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  <w:t>Gestational age at first check (weeks)</w:t>
            </w:r>
          </w:p>
        </w:tc>
        <w:tc>
          <w:tcPr>
            <w:tcW w:w="1276" w:type="dxa"/>
          </w:tcPr>
          <w:p w14:paraId="7EE46D50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24</w:t>
            </w:r>
          </w:p>
        </w:tc>
        <w:tc>
          <w:tcPr>
            <w:tcW w:w="1276" w:type="dxa"/>
          </w:tcPr>
          <w:p w14:paraId="1C4288C8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0</w:t>
            </w:r>
          </w:p>
        </w:tc>
        <w:tc>
          <w:tcPr>
            <w:tcW w:w="850" w:type="dxa"/>
          </w:tcPr>
          <w:p w14:paraId="3F8617BB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UN</w:t>
            </w:r>
          </w:p>
        </w:tc>
        <w:tc>
          <w:tcPr>
            <w:tcW w:w="1276" w:type="dxa"/>
          </w:tcPr>
          <w:p w14:paraId="164927D2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SD</w:t>
            </w:r>
          </w:p>
        </w:tc>
        <w:tc>
          <w:tcPr>
            <w:tcW w:w="1276" w:type="dxa"/>
          </w:tcPr>
          <w:p w14:paraId="0F895053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7</w:t>
            </w:r>
          </w:p>
        </w:tc>
        <w:tc>
          <w:tcPr>
            <w:tcW w:w="992" w:type="dxa"/>
          </w:tcPr>
          <w:p w14:paraId="21DB3A00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14:paraId="724CCE2A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9</w:t>
            </w:r>
          </w:p>
        </w:tc>
        <w:tc>
          <w:tcPr>
            <w:tcW w:w="992" w:type="dxa"/>
          </w:tcPr>
          <w:p w14:paraId="078E1BFE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7</w:t>
            </w:r>
          </w:p>
        </w:tc>
        <w:tc>
          <w:tcPr>
            <w:tcW w:w="1276" w:type="dxa"/>
          </w:tcPr>
          <w:p w14:paraId="71D4A721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24</w:t>
            </w:r>
          </w:p>
        </w:tc>
        <w:tc>
          <w:tcPr>
            <w:tcW w:w="851" w:type="dxa"/>
          </w:tcPr>
          <w:p w14:paraId="061C7E40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14:paraId="56E27E4F" w14:textId="1C6A9CA2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0</w:t>
            </w:r>
          </w:p>
        </w:tc>
        <w:tc>
          <w:tcPr>
            <w:tcW w:w="6099" w:type="dxa"/>
          </w:tcPr>
          <w:p w14:paraId="1A6C1533" w14:textId="5E2E4E8E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5</w:t>
            </w:r>
          </w:p>
        </w:tc>
      </w:tr>
      <w:tr w:rsidR="0099697F" w:rsidRPr="00113CA9" w14:paraId="4614A344" w14:textId="3F7618A0" w:rsidTr="00717586">
        <w:trPr>
          <w:trHeight w:val="57"/>
        </w:trPr>
        <w:tc>
          <w:tcPr>
            <w:tcW w:w="3402" w:type="dxa"/>
          </w:tcPr>
          <w:p w14:paraId="1755103F" w14:textId="77777777" w:rsidR="0099697F" w:rsidRPr="00717586" w:rsidRDefault="0099697F" w:rsidP="00B63143">
            <w:pPr>
              <w:spacing w:line="480" w:lineRule="auto"/>
              <w:jc w:val="left"/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  <w:t>HIV diagnosis</w:t>
            </w:r>
          </w:p>
        </w:tc>
        <w:tc>
          <w:tcPr>
            <w:tcW w:w="1276" w:type="dxa"/>
          </w:tcPr>
          <w:p w14:paraId="355D0599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AD</w:t>
            </w:r>
          </w:p>
        </w:tc>
        <w:tc>
          <w:tcPr>
            <w:tcW w:w="1276" w:type="dxa"/>
          </w:tcPr>
          <w:p w14:paraId="4CAC87B6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Puerperium</w:t>
            </w:r>
          </w:p>
        </w:tc>
        <w:tc>
          <w:tcPr>
            <w:tcW w:w="850" w:type="dxa"/>
          </w:tcPr>
          <w:p w14:paraId="11DF35C0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vertAlign w:val="superscript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UN</w:t>
            </w:r>
          </w:p>
        </w:tc>
        <w:tc>
          <w:tcPr>
            <w:tcW w:w="1276" w:type="dxa"/>
          </w:tcPr>
          <w:p w14:paraId="3B1DB80E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SD</w:t>
            </w:r>
          </w:p>
        </w:tc>
        <w:tc>
          <w:tcPr>
            <w:tcW w:w="1276" w:type="dxa"/>
          </w:tcPr>
          <w:p w14:paraId="7E2AB87D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17 weeks</w:t>
            </w:r>
          </w:p>
        </w:tc>
        <w:tc>
          <w:tcPr>
            <w:tcW w:w="992" w:type="dxa"/>
          </w:tcPr>
          <w:p w14:paraId="47F49795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32 weeks</w:t>
            </w:r>
          </w:p>
        </w:tc>
        <w:tc>
          <w:tcPr>
            <w:tcW w:w="1134" w:type="dxa"/>
          </w:tcPr>
          <w:p w14:paraId="0D6818DB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24 weeks</w:t>
            </w:r>
          </w:p>
        </w:tc>
        <w:tc>
          <w:tcPr>
            <w:tcW w:w="992" w:type="dxa"/>
          </w:tcPr>
          <w:p w14:paraId="6D8E4859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32 weeks</w:t>
            </w:r>
          </w:p>
        </w:tc>
        <w:tc>
          <w:tcPr>
            <w:tcW w:w="1276" w:type="dxa"/>
          </w:tcPr>
          <w:p w14:paraId="067A606B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24 weeks</w:t>
            </w:r>
          </w:p>
        </w:tc>
        <w:tc>
          <w:tcPr>
            <w:tcW w:w="851" w:type="dxa"/>
          </w:tcPr>
          <w:p w14:paraId="1FD19382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vertAlign w:val="superscript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UN</w:t>
            </w:r>
          </w:p>
        </w:tc>
        <w:tc>
          <w:tcPr>
            <w:tcW w:w="1134" w:type="dxa"/>
          </w:tcPr>
          <w:p w14:paraId="0DA162FB" w14:textId="7394114D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Puerperium</w:t>
            </w:r>
          </w:p>
        </w:tc>
        <w:tc>
          <w:tcPr>
            <w:tcW w:w="6099" w:type="dxa"/>
          </w:tcPr>
          <w:p w14:paraId="309B7676" w14:textId="5A009B47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Previous</w:t>
            </w:r>
          </w:p>
        </w:tc>
      </w:tr>
      <w:tr w:rsidR="0099697F" w:rsidRPr="00113CA9" w14:paraId="04E884DA" w14:textId="571C5985" w:rsidTr="00717586">
        <w:tc>
          <w:tcPr>
            <w:tcW w:w="3402" w:type="dxa"/>
          </w:tcPr>
          <w:p w14:paraId="20C834A8" w14:textId="77777777" w:rsidR="0099697F" w:rsidRPr="00717586" w:rsidRDefault="0099697F" w:rsidP="00B63143">
            <w:pPr>
              <w:spacing w:line="480" w:lineRule="auto"/>
              <w:ind w:left="461" w:hanging="461"/>
              <w:jc w:val="left"/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  <w:t>GA at first test during pregnancy (weeks)</w:t>
            </w:r>
          </w:p>
        </w:tc>
        <w:tc>
          <w:tcPr>
            <w:tcW w:w="1276" w:type="dxa"/>
          </w:tcPr>
          <w:p w14:paraId="3B98D96A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28</w:t>
            </w:r>
          </w:p>
        </w:tc>
        <w:tc>
          <w:tcPr>
            <w:tcW w:w="1276" w:type="dxa"/>
          </w:tcPr>
          <w:p w14:paraId="71D97CD0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vertAlign w:val="superscript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2</w:t>
            </w:r>
          </w:p>
        </w:tc>
        <w:tc>
          <w:tcPr>
            <w:tcW w:w="850" w:type="dxa"/>
          </w:tcPr>
          <w:p w14:paraId="3F963871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UN</w:t>
            </w:r>
          </w:p>
        </w:tc>
        <w:tc>
          <w:tcPr>
            <w:tcW w:w="1276" w:type="dxa"/>
          </w:tcPr>
          <w:p w14:paraId="01000AB7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NC</w:t>
            </w:r>
          </w:p>
        </w:tc>
        <w:tc>
          <w:tcPr>
            <w:tcW w:w="1276" w:type="dxa"/>
          </w:tcPr>
          <w:p w14:paraId="79A7C2C7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17</w:t>
            </w:r>
          </w:p>
        </w:tc>
        <w:tc>
          <w:tcPr>
            <w:tcW w:w="992" w:type="dxa"/>
          </w:tcPr>
          <w:p w14:paraId="33E84441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vertAlign w:val="superscript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14:paraId="708F4FA5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9</w:t>
            </w:r>
          </w:p>
        </w:tc>
        <w:tc>
          <w:tcPr>
            <w:tcW w:w="992" w:type="dxa"/>
          </w:tcPr>
          <w:p w14:paraId="44EF6B92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vertAlign w:val="superscript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7</w:t>
            </w:r>
          </w:p>
        </w:tc>
        <w:tc>
          <w:tcPr>
            <w:tcW w:w="1276" w:type="dxa"/>
          </w:tcPr>
          <w:p w14:paraId="2FFE98FB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24</w:t>
            </w:r>
          </w:p>
        </w:tc>
        <w:tc>
          <w:tcPr>
            <w:tcW w:w="851" w:type="dxa"/>
          </w:tcPr>
          <w:p w14:paraId="553F9FF6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UN</w:t>
            </w:r>
          </w:p>
        </w:tc>
        <w:tc>
          <w:tcPr>
            <w:tcW w:w="1134" w:type="dxa"/>
          </w:tcPr>
          <w:p w14:paraId="6D00D42F" w14:textId="6451E355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6099" w:type="dxa"/>
          </w:tcPr>
          <w:p w14:paraId="75A3162F" w14:textId="348B2D57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-</w:t>
            </w:r>
          </w:p>
        </w:tc>
      </w:tr>
      <w:tr w:rsidR="0099697F" w:rsidRPr="00113CA9" w14:paraId="28D2BF00" w14:textId="0C97053C" w:rsidTr="00717586">
        <w:tc>
          <w:tcPr>
            <w:tcW w:w="3402" w:type="dxa"/>
          </w:tcPr>
          <w:p w14:paraId="673D428F" w14:textId="77777777" w:rsidR="0099697F" w:rsidRPr="00717586" w:rsidRDefault="0099697F" w:rsidP="00B63143">
            <w:pPr>
              <w:spacing w:line="480" w:lineRule="auto"/>
              <w:jc w:val="left"/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  <w:t>ART</w:t>
            </w:r>
          </w:p>
        </w:tc>
        <w:tc>
          <w:tcPr>
            <w:tcW w:w="1276" w:type="dxa"/>
          </w:tcPr>
          <w:p w14:paraId="342F5DF6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14:paraId="1834836E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850" w:type="dxa"/>
          </w:tcPr>
          <w:p w14:paraId="31A2DD5E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14:paraId="501320C9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08DD9D5C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38EA79D6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1650CF0D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3523E410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3CF11873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851" w:type="dxa"/>
          </w:tcPr>
          <w:p w14:paraId="0843B711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452C9694" w14:textId="5C7DB833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6099" w:type="dxa"/>
          </w:tcPr>
          <w:p w14:paraId="18B08187" w14:textId="03CD12DF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</w:tr>
      <w:tr w:rsidR="0099697F" w:rsidRPr="00113CA9" w14:paraId="40ABF5EE" w14:textId="4665CA65" w:rsidTr="00717586">
        <w:tc>
          <w:tcPr>
            <w:tcW w:w="3402" w:type="dxa"/>
          </w:tcPr>
          <w:p w14:paraId="37F622D7" w14:textId="77777777" w:rsidR="0099697F" w:rsidRPr="00717586" w:rsidRDefault="0099697F" w:rsidP="00B63143">
            <w:pPr>
              <w:spacing w:line="480" w:lineRule="auto"/>
              <w:ind w:left="461" w:hanging="461"/>
              <w:jc w:val="left"/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  <w:t>GA at start of ART</w:t>
            </w:r>
          </w:p>
        </w:tc>
        <w:tc>
          <w:tcPr>
            <w:tcW w:w="1276" w:type="dxa"/>
          </w:tcPr>
          <w:p w14:paraId="78A362A6" w14:textId="681191DB" w:rsidR="0099697F" w:rsidRPr="00717586" w:rsidRDefault="00C977D3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>
              <w:rPr>
                <w:rFonts w:ascii="Times New Roman" w:eastAsia="Arial Unicode MS" w:hAnsi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14:paraId="2F0C84A0" w14:textId="4450BA8D" w:rsidR="0099697F" w:rsidRPr="00717586" w:rsidRDefault="00C977D3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>
              <w:rPr>
                <w:rFonts w:ascii="Times New Roman" w:eastAsia="Arial Unicode MS" w:hAnsi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E48AD98" w14:textId="5C40FDAD" w:rsidR="0099697F" w:rsidRPr="00717586" w:rsidRDefault="00C977D3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>
              <w:rPr>
                <w:rFonts w:ascii="Times New Roman" w:eastAsia="Arial Unicode MS" w:hAnsi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14:paraId="15384DEE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32</w:t>
            </w:r>
          </w:p>
        </w:tc>
        <w:tc>
          <w:tcPr>
            <w:tcW w:w="1276" w:type="dxa"/>
          </w:tcPr>
          <w:p w14:paraId="2C124F4C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28</w:t>
            </w:r>
          </w:p>
        </w:tc>
        <w:tc>
          <w:tcPr>
            <w:tcW w:w="992" w:type="dxa"/>
          </w:tcPr>
          <w:p w14:paraId="5578D40D" w14:textId="6BFD89E3" w:rsidR="0099697F" w:rsidRPr="00717586" w:rsidRDefault="00C977D3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>
              <w:rPr>
                <w:rFonts w:ascii="Times New Roman" w:eastAsia="Arial Unicode MS" w:hAnsi="Times New Roman"/>
                <w:szCs w:val="18"/>
                <w:lang w:val="en-US"/>
              </w:rPr>
              <w:t>UN</w:t>
            </w:r>
          </w:p>
        </w:tc>
        <w:tc>
          <w:tcPr>
            <w:tcW w:w="1134" w:type="dxa"/>
          </w:tcPr>
          <w:p w14:paraId="176BCE77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26</w:t>
            </w:r>
          </w:p>
        </w:tc>
        <w:tc>
          <w:tcPr>
            <w:tcW w:w="992" w:type="dxa"/>
          </w:tcPr>
          <w:p w14:paraId="1DDC799C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37</w:t>
            </w:r>
          </w:p>
        </w:tc>
        <w:tc>
          <w:tcPr>
            <w:tcW w:w="1276" w:type="dxa"/>
          </w:tcPr>
          <w:p w14:paraId="2E320900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34</w:t>
            </w:r>
          </w:p>
        </w:tc>
        <w:tc>
          <w:tcPr>
            <w:tcW w:w="851" w:type="dxa"/>
          </w:tcPr>
          <w:p w14:paraId="509008BC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14:paraId="5105E1B1" w14:textId="6D59A065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6099" w:type="dxa"/>
          </w:tcPr>
          <w:p w14:paraId="4A1260EE" w14:textId="032C73FB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29</w:t>
            </w:r>
          </w:p>
        </w:tc>
      </w:tr>
      <w:tr w:rsidR="0099697F" w:rsidRPr="00113CA9" w14:paraId="36B75522" w14:textId="3E1D54F1" w:rsidTr="00717586">
        <w:tc>
          <w:tcPr>
            <w:tcW w:w="3402" w:type="dxa"/>
          </w:tcPr>
          <w:p w14:paraId="200678F0" w14:textId="77777777" w:rsidR="0099697F" w:rsidRPr="00717586" w:rsidRDefault="0099697F" w:rsidP="00B63143">
            <w:pPr>
              <w:spacing w:line="480" w:lineRule="auto"/>
              <w:jc w:val="left"/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  <w:t>AZT</w:t>
            </w:r>
          </w:p>
        </w:tc>
        <w:tc>
          <w:tcPr>
            <w:tcW w:w="1276" w:type="dxa"/>
          </w:tcPr>
          <w:p w14:paraId="335A61FC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2D6DCF5F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850" w:type="dxa"/>
          </w:tcPr>
          <w:p w14:paraId="68B94CA5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27BE4DAE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4AB6C9BA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6165C347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18016B6A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09827536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6CD758D4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851" w:type="dxa"/>
          </w:tcPr>
          <w:p w14:paraId="1C77B068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26350A6A" w14:textId="10231FAF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6099" w:type="dxa"/>
          </w:tcPr>
          <w:p w14:paraId="06506A29" w14:textId="656A2136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</w:tr>
      <w:tr w:rsidR="0099697F" w:rsidRPr="00113CA9" w14:paraId="6F586DF5" w14:textId="56055ABE" w:rsidTr="00717586">
        <w:tc>
          <w:tcPr>
            <w:tcW w:w="3402" w:type="dxa"/>
          </w:tcPr>
          <w:p w14:paraId="3249BA8A" w14:textId="77777777" w:rsidR="0099697F" w:rsidRPr="00717586" w:rsidRDefault="0099697F" w:rsidP="00B63143">
            <w:pPr>
              <w:spacing w:line="480" w:lineRule="auto"/>
              <w:ind w:left="461" w:hanging="461"/>
              <w:jc w:val="left"/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  <w:t>Single dose nevirapine</w:t>
            </w:r>
          </w:p>
        </w:tc>
        <w:tc>
          <w:tcPr>
            <w:tcW w:w="1276" w:type="dxa"/>
          </w:tcPr>
          <w:p w14:paraId="51861B05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14:paraId="20C77552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850" w:type="dxa"/>
          </w:tcPr>
          <w:p w14:paraId="1EEC90D9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14:paraId="747DA84D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14:paraId="13AE7927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276A854B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3C884398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529604A5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14:paraId="603D1365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221DE149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523D9EC2" w14:textId="06C0AEBA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6099" w:type="dxa"/>
          </w:tcPr>
          <w:p w14:paraId="26771F8A" w14:textId="605C4C02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</w:tr>
      <w:tr w:rsidR="0099697F" w:rsidRPr="00113CA9" w14:paraId="7A9C51BE" w14:textId="4301B5EB" w:rsidTr="00717586">
        <w:tc>
          <w:tcPr>
            <w:tcW w:w="3402" w:type="dxa"/>
          </w:tcPr>
          <w:p w14:paraId="2E7F31F0" w14:textId="77777777" w:rsidR="0099697F" w:rsidRPr="00717586" w:rsidRDefault="0099697F" w:rsidP="00B63143">
            <w:pPr>
              <w:spacing w:line="480" w:lineRule="auto"/>
              <w:jc w:val="left"/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color w:val="000000" w:themeColor="text1"/>
                <w:szCs w:val="18"/>
                <w:lang w:val="en-US"/>
              </w:rPr>
              <w:t>C-section</w:t>
            </w:r>
          </w:p>
        </w:tc>
        <w:tc>
          <w:tcPr>
            <w:tcW w:w="1276" w:type="dxa"/>
          </w:tcPr>
          <w:p w14:paraId="60AB873F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2F706B88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06DA0C9D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76228C18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2665633D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1A9CF201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11FCD7D9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2BF15E40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65B97C7D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851" w:type="dxa"/>
          </w:tcPr>
          <w:p w14:paraId="17E9ACF1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272E7EE6" w14:textId="681D4CED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6099" w:type="dxa"/>
          </w:tcPr>
          <w:p w14:paraId="33ACC878" w14:textId="576D05E9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</w:tr>
      <w:tr w:rsidR="0099697F" w:rsidRPr="00113CA9" w14:paraId="48864359" w14:textId="0693841B" w:rsidTr="00717586">
        <w:tc>
          <w:tcPr>
            <w:tcW w:w="3402" w:type="dxa"/>
          </w:tcPr>
          <w:p w14:paraId="59F8EF11" w14:textId="77777777" w:rsidR="0099697F" w:rsidRPr="00717586" w:rsidRDefault="0099697F" w:rsidP="00B63143">
            <w:pPr>
              <w:spacing w:line="480" w:lineRule="auto"/>
              <w:jc w:val="left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Viral load at delivery</w:t>
            </w:r>
          </w:p>
        </w:tc>
        <w:tc>
          <w:tcPr>
            <w:tcW w:w="1276" w:type="dxa"/>
          </w:tcPr>
          <w:p w14:paraId="3DF8418F" w14:textId="337628A4" w:rsidR="0099697F" w:rsidRPr="00717586" w:rsidRDefault="00C977D3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>
              <w:rPr>
                <w:rFonts w:ascii="Times New Roman" w:eastAsia="Arial Unicode MS" w:hAnsi="Times New Roman"/>
                <w:bCs/>
                <w:szCs w:val="18"/>
                <w:lang w:val="en-US"/>
              </w:rPr>
              <w:t>UN</w:t>
            </w:r>
          </w:p>
        </w:tc>
        <w:tc>
          <w:tcPr>
            <w:tcW w:w="1276" w:type="dxa"/>
          </w:tcPr>
          <w:p w14:paraId="77F7D161" w14:textId="6748FF1D" w:rsidR="0099697F" w:rsidRPr="00717586" w:rsidRDefault="00C977D3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>
              <w:rPr>
                <w:rFonts w:ascii="Times New Roman" w:eastAsia="Arial Unicode MS" w:hAnsi="Times New Roman"/>
                <w:bCs/>
                <w:szCs w:val="18"/>
                <w:lang w:val="en-US"/>
              </w:rPr>
              <w:t>UN</w:t>
            </w:r>
          </w:p>
        </w:tc>
        <w:tc>
          <w:tcPr>
            <w:tcW w:w="850" w:type="dxa"/>
          </w:tcPr>
          <w:p w14:paraId="79286C8C" w14:textId="24D4F8F2" w:rsidR="0099697F" w:rsidRPr="00717586" w:rsidRDefault="00C977D3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18"/>
                <w:lang w:val="en-US"/>
              </w:rPr>
            </w:pPr>
            <w:r>
              <w:rPr>
                <w:rFonts w:ascii="Times New Roman" w:eastAsia="Arial Unicode MS" w:hAnsi="Times New Roman"/>
                <w:szCs w:val="18"/>
                <w:lang w:val="en-US"/>
              </w:rPr>
              <w:t>UN</w:t>
            </w:r>
          </w:p>
        </w:tc>
        <w:tc>
          <w:tcPr>
            <w:tcW w:w="1276" w:type="dxa"/>
          </w:tcPr>
          <w:p w14:paraId="1ED92FDF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3923 cop/mL</w:t>
            </w:r>
          </w:p>
        </w:tc>
        <w:tc>
          <w:tcPr>
            <w:tcW w:w="1276" w:type="dxa"/>
          </w:tcPr>
          <w:p w14:paraId="0D0E3EFA" w14:textId="55BD6CCB" w:rsidR="0099697F" w:rsidRPr="00717586" w:rsidRDefault="00C977D3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18"/>
                <w:lang w:val="en-US"/>
              </w:rPr>
            </w:pPr>
            <w:r>
              <w:rPr>
                <w:rFonts w:ascii="Times New Roman" w:eastAsia="Arial Unicode MS" w:hAnsi="Times New Roman"/>
                <w:szCs w:val="18"/>
                <w:lang w:val="en-US"/>
              </w:rPr>
              <w:t>UN</w:t>
            </w:r>
          </w:p>
        </w:tc>
        <w:tc>
          <w:tcPr>
            <w:tcW w:w="992" w:type="dxa"/>
          </w:tcPr>
          <w:p w14:paraId="7692C2CD" w14:textId="595CD3FD" w:rsidR="0099697F" w:rsidRPr="00717586" w:rsidRDefault="00C977D3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18"/>
                <w:lang w:val="en-US"/>
              </w:rPr>
            </w:pPr>
            <w:r>
              <w:rPr>
                <w:rFonts w:ascii="Times New Roman" w:eastAsia="Arial Unicode MS" w:hAnsi="Times New Roman"/>
                <w:szCs w:val="18"/>
                <w:lang w:val="en-US"/>
              </w:rPr>
              <w:t>UN</w:t>
            </w:r>
          </w:p>
        </w:tc>
        <w:tc>
          <w:tcPr>
            <w:tcW w:w="1134" w:type="dxa"/>
          </w:tcPr>
          <w:p w14:paraId="77482556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78 cop/mL</w:t>
            </w:r>
          </w:p>
        </w:tc>
        <w:tc>
          <w:tcPr>
            <w:tcW w:w="992" w:type="dxa"/>
          </w:tcPr>
          <w:p w14:paraId="25CD3F9E" w14:textId="1ED98956" w:rsidR="0099697F" w:rsidRPr="00717586" w:rsidRDefault="00C977D3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>
              <w:rPr>
                <w:rFonts w:ascii="Times New Roman" w:eastAsia="Arial Unicode MS" w:hAnsi="Times New Roman"/>
                <w:bCs/>
                <w:szCs w:val="18"/>
                <w:lang w:val="en-US"/>
              </w:rPr>
              <w:t>UN</w:t>
            </w:r>
          </w:p>
        </w:tc>
        <w:tc>
          <w:tcPr>
            <w:tcW w:w="1276" w:type="dxa"/>
          </w:tcPr>
          <w:p w14:paraId="4E0E4F1D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1460 cop/mL</w:t>
            </w:r>
          </w:p>
        </w:tc>
        <w:tc>
          <w:tcPr>
            <w:tcW w:w="851" w:type="dxa"/>
          </w:tcPr>
          <w:p w14:paraId="15FDE6A7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44 cop/mL</w:t>
            </w:r>
          </w:p>
        </w:tc>
        <w:tc>
          <w:tcPr>
            <w:tcW w:w="1134" w:type="dxa"/>
          </w:tcPr>
          <w:p w14:paraId="157B21AD" w14:textId="0C889BB5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6099" w:type="dxa"/>
          </w:tcPr>
          <w:p w14:paraId="643FB17C" w14:textId="37C6CC29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UN</w:t>
            </w:r>
          </w:p>
        </w:tc>
      </w:tr>
      <w:tr w:rsidR="0099697F" w:rsidRPr="00113CA9" w14:paraId="035240F4" w14:textId="7A88CC4B" w:rsidTr="00717586">
        <w:tc>
          <w:tcPr>
            <w:tcW w:w="3402" w:type="dxa"/>
          </w:tcPr>
          <w:p w14:paraId="61D28D63" w14:textId="77777777" w:rsidR="0099697F" w:rsidRPr="00717586" w:rsidRDefault="0099697F" w:rsidP="00B63143">
            <w:pPr>
              <w:spacing w:line="480" w:lineRule="auto"/>
              <w:ind w:left="461" w:hanging="461"/>
              <w:jc w:val="left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B prophylaxis</w:t>
            </w:r>
          </w:p>
        </w:tc>
        <w:tc>
          <w:tcPr>
            <w:tcW w:w="1276" w:type="dxa"/>
          </w:tcPr>
          <w:p w14:paraId="658709EC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AZT + NVP</w:t>
            </w:r>
          </w:p>
        </w:tc>
        <w:tc>
          <w:tcPr>
            <w:tcW w:w="1276" w:type="dxa"/>
          </w:tcPr>
          <w:p w14:paraId="08947F59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850" w:type="dxa"/>
          </w:tcPr>
          <w:p w14:paraId="43E6404A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AZT</w:t>
            </w:r>
          </w:p>
        </w:tc>
        <w:tc>
          <w:tcPr>
            <w:tcW w:w="1276" w:type="dxa"/>
          </w:tcPr>
          <w:p w14:paraId="733D313E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AZT + NVP</w:t>
            </w:r>
          </w:p>
        </w:tc>
        <w:tc>
          <w:tcPr>
            <w:tcW w:w="1276" w:type="dxa"/>
          </w:tcPr>
          <w:p w14:paraId="0D9719FA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AZT + NVP</w:t>
            </w:r>
          </w:p>
        </w:tc>
        <w:tc>
          <w:tcPr>
            <w:tcW w:w="992" w:type="dxa"/>
          </w:tcPr>
          <w:p w14:paraId="78CC486F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AZT</w:t>
            </w:r>
          </w:p>
        </w:tc>
        <w:tc>
          <w:tcPr>
            <w:tcW w:w="1134" w:type="dxa"/>
          </w:tcPr>
          <w:p w14:paraId="5003C881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AZT</w:t>
            </w:r>
          </w:p>
        </w:tc>
        <w:tc>
          <w:tcPr>
            <w:tcW w:w="992" w:type="dxa"/>
          </w:tcPr>
          <w:p w14:paraId="3C2FD235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AZT</w:t>
            </w:r>
          </w:p>
        </w:tc>
        <w:tc>
          <w:tcPr>
            <w:tcW w:w="1276" w:type="dxa"/>
          </w:tcPr>
          <w:p w14:paraId="11A010D3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AZT + NVP</w:t>
            </w:r>
          </w:p>
        </w:tc>
        <w:tc>
          <w:tcPr>
            <w:tcW w:w="851" w:type="dxa"/>
          </w:tcPr>
          <w:p w14:paraId="44B232C3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AZT</w:t>
            </w:r>
          </w:p>
        </w:tc>
        <w:tc>
          <w:tcPr>
            <w:tcW w:w="1134" w:type="dxa"/>
          </w:tcPr>
          <w:p w14:paraId="16A0B9B3" w14:textId="03A11090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No</w:t>
            </w:r>
          </w:p>
        </w:tc>
        <w:tc>
          <w:tcPr>
            <w:tcW w:w="6099" w:type="dxa"/>
          </w:tcPr>
          <w:p w14:paraId="6D1248D0" w14:textId="3996B342" w:rsidR="0099697F" w:rsidRPr="00717586" w:rsidRDefault="00717586" w:rsidP="00717586">
            <w:pPr>
              <w:spacing w:line="480" w:lineRule="auto"/>
              <w:rPr>
                <w:rFonts w:ascii="Times New Roman" w:eastAsia="Arial Unicode MS" w:hAnsi="Times New Roman"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AZT/NVP</w:t>
            </w:r>
          </w:p>
        </w:tc>
      </w:tr>
      <w:tr w:rsidR="0099697F" w:rsidRPr="00113CA9" w14:paraId="17590AC0" w14:textId="71803F3B" w:rsidTr="00717586">
        <w:tc>
          <w:tcPr>
            <w:tcW w:w="3402" w:type="dxa"/>
            <w:tcBorders>
              <w:bottom w:val="single" w:sz="4" w:space="0" w:color="auto"/>
            </w:tcBorders>
          </w:tcPr>
          <w:p w14:paraId="05928984" w14:textId="77777777" w:rsidR="0099697F" w:rsidRPr="00717586" w:rsidRDefault="0099697F" w:rsidP="00B63143">
            <w:pPr>
              <w:spacing w:line="480" w:lineRule="auto"/>
              <w:ind w:left="461" w:hanging="461"/>
              <w:jc w:val="left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Interruption of breastfeed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B23B42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984D8E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vertAlign w:val="superscript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, initiall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E3EB12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BDEB02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ED5A8E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B7E796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3C0B7C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914B0B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F8CB47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9B13F2" w14:textId="77777777" w:rsidR="0099697F" w:rsidRPr="00717586" w:rsidRDefault="0099697F" w:rsidP="00B63143">
            <w:pPr>
              <w:spacing w:line="480" w:lineRule="auto"/>
              <w:jc w:val="center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 w:rsidRPr="00717586"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1D1EE7" w14:textId="5AE2A22E" w:rsidR="0099697F" w:rsidRPr="00717586" w:rsidRDefault="00CF13A9" w:rsidP="00CF13A9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>
              <w:rPr>
                <w:rFonts w:ascii="Times New Roman" w:eastAsia="Arial Unicode MS" w:hAnsi="Times New Roman"/>
                <w:bCs/>
                <w:szCs w:val="18"/>
                <w:lang w:val="en-US"/>
              </w:rPr>
              <w:t>No</w:t>
            </w:r>
          </w:p>
        </w:tc>
        <w:tc>
          <w:tcPr>
            <w:tcW w:w="6099" w:type="dxa"/>
            <w:tcBorders>
              <w:bottom w:val="single" w:sz="4" w:space="0" w:color="auto"/>
            </w:tcBorders>
          </w:tcPr>
          <w:p w14:paraId="6006BB62" w14:textId="7B2C5427" w:rsidR="0099697F" w:rsidRPr="00717586" w:rsidRDefault="00CF13A9" w:rsidP="00CF13A9">
            <w:pPr>
              <w:spacing w:line="480" w:lineRule="auto"/>
              <w:rPr>
                <w:rFonts w:ascii="Times New Roman" w:eastAsia="Arial Unicode MS" w:hAnsi="Times New Roman"/>
                <w:bCs/>
                <w:szCs w:val="18"/>
                <w:lang w:val="en-US"/>
              </w:rPr>
            </w:pPr>
            <w:r>
              <w:rPr>
                <w:rFonts w:ascii="Times New Roman" w:eastAsia="Arial Unicode MS" w:hAnsi="Times New Roman"/>
                <w:bCs/>
                <w:szCs w:val="18"/>
                <w:lang w:val="en-US"/>
              </w:rPr>
              <w:t>Yes</w:t>
            </w:r>
          </w:p>
        </w:tc>
      </w:tr>
    </w:tbl>
    <w:p w14:paraId="25D77666" w14:textId="2A3BDCAA" w:rsidR="009B4E47" w:rsidRPr="00E64BA9" w:rsidRDefault="00E64BA9" w:rsidP="00E64BA9">
      <w:pPr>
        <w:spacing w:line="480" w:lineRule="auto"/>
        <w:jc w:val="left"/>
        <w:rPr>
          <w:rFonts w:ascii="Times New Roman" w:eastAsia="Arial Unicode MS" w:hAnsi="Times New Roman"/>
          <w:bCs/>
          <w:sz w:val="22"/>
          <w:szCs w:val="22"/>
          <w:lang w:val="en-US"/>
        </w:rPr>
      </w:pPr>
      <w:r w:rsidRPr="00113CA9">
        <w:rPr>
          <w:rFonts w:ascii="Times New Roman" w:eastAsia="Arial Unicode MS" w:hAnsi="Times New Roman"/>
          <w:bCs/>
          <w:sz w:val="22"/>
          <w:szCs w:val="22"/>
          <w:lang w:val="en-US"/>
        </w:rPr>
        <w:t>AD, at delivery</w:t>
      </w:r>
      <w:r w:rsidRPr="00113CA9">
        <w:rPr>
          <w:rFonts w:ascii="Times New Roman" w:eastAsia="Arial Unicode MS" w:hAnsi="Times New Roman"/>
          <w:sz w:val="24"/>
          <w:szCs w:val="24"/>
          <w:lang w:val="en-US"/>
        </w:rPr>
        <w:t xml:space="preserve">; ART, antiretroviral therapy; GA, gestational age; NB, newborn; NVP, </w:t>
      </w:r>
      <w:r w:rsidRPr="00113CA9">
        <w:rPr>
          <w:rFonts w:ascii="Times New Roman" w:eastAsia="Arial Unicode MS" w:hAnsi="Times New Roman"/>
          <w:bCs/>
          <w:sz w:val="22"/>
          <w:szCs w:val="22"/>
          <w:lang w:val="en-US"/>
        </w:rPr>
        <w:t>nevirapine; UN, Unknown</w:t>
      </w:r>
      <w:r w:rsidRPr="00113CA9">
        <w:rPr>
          <w:rFonts w:ascii="Times New Roman" w:eastAsia="Arial Unicode MS" w:hAnsi="Times New Roman"/>
          <w:sz w:val="24"/>
          <w:szCs w:val="24"/>
          <w:lang w:val="en-US"/>
        </w:rPr>
        <w:t>;</w:t>
      </w:r>
      <w:r w:rsidRPr="00113CA9">
        <w:rPr>
          <w:rFonts w:ascii="Times New Roman" w:eastAsia="Arial Unicode MS" w:hAnsi="Times New Roman"/>
          <w:bCs/>
          <w:sz w:val="22"/>
          <w:szCs w:val="22"/>
          <w:lang w:val="en-US"/>
        </w:rPr>
        <w:t xml:space="preserve"> </w:t>
      </w:r>
      <w:r w:rsidRPr="00113CA9">
        <w:rPr>
          <w:rFonts w:ascii="Times New Roman" w:eastAsia="Arial Unicode MS" w:hAnsi="Times New Roman"/>
          <w:sz w:val="24"/>
          <w:szCs w:val="24"/>
          <w:lang w:val="en-US"/>
        </w:rPr>
        <w:t>VL, viral load</w:t>
      </w:r>
      <w:r w:rsidRPr="00113CA9">
        <w:rPr>
          <w:rFonts w:ascii="Times New Roman" w:eastAsia="Arial Unicode MS" w:hAnsi="Times New Roman"/>
          <w:bCs/>
          <w:sz w:val="22"/>
          <w:szCs w:val="22"/>
          <w:lang w:val="en-US"/>
        </w:rPr>
        <w:t>.</w:t>
      </w:r>
    </w:p>
    <w:sectPr w:rsidR="009B4E47" w:rsidRPr="00E64BA9" w:rsidSect="00E64BA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9DDAE4" w14:textId="77777777" w:rsidR="008C73BB" w:rsidRDefault="008C73BB" w:rsidP="000A6341">
      <w:r>
        <w:separator/>
      </w:r>
    </w:p>
  </w:endnote>
  <w:endnote w:type="continuationSeparator" w:id="0">
    <w:p w14:paraId="03F0682C" w14:textId="77777777" w:rsidR="008C73BB" w:rsidRDefault="008C73BB" w:rsidP="000A6341">
      <w:r>
        <w:continuationSeparator/>
      </w:r>
    </w:p>
  </w:endnote>
  <w:endnote w:type="continuationNotice" w:id="1">
    <w:p w14:paraId="79429941" w14:textId="77777777" w:rsidR="008C73BB" w:rsidRDefault="008C73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utiger LT Std 57 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B9BD4B" w14:textId="77777777" w:rsidR="008C73BB" w:rsidRDefault="008C73BB" w:rsidP="000A6341">
      <w:r>
        <w:separator/>
      </w:r>
    </w:p>
  </w:footnote>
  <w:footnote w:type="continuationSeparator" w:id="0">
    <w:p w14:paraId="6A8B00D7" w14:textId="77777777" w:rsidR="008C73BB" w:rsidRDefault="008C73BB" w:rsidP="000A6341">
      <w:r>
        <w:continuationSeparator/>
      </w:r>
    </w:p>
  </w:footnote>
  <w:footnote w:type="continuationNotice" w:id="1">
    <w:p w14:paraId="7269F4E0" w14:textId="77777777" w:rsidR="008C73BB" w:rsidRDefault="008C73B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A7F47"/>
    <w:multiLevelType w:val="hybridMultilevel"/>
    <w:tmpl w:val="8744B052"/>
    <w:lvl w:ilvl="0" w:tplc="F76C97BC">
      <w:start w:val="3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937607"/>
    <w:multiLevelType w:val="hybridMultilevel"/>
    <w:tmpl w:val="2D125C72"/>
    <w:lvl w:ilvl="0" w:tplc="C516925A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401AA8"/>
    <w:multiLevelType w:val="hybridMultilevel"/>
    <w:tmpl w:val="4D8A336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E50119"/>
    <w:multiLevelType w:val="hybridMultilevel"/>
    <w:tmpl w:val="770A1FC4"/>
    <w:name w:val="WW8Num4222232"/>
    <w:lvl w:ilvl="0" w:tplc="1578F7B8">
      <w:start w:val="1"/>
      <w:numFmt w:val="bullet"/>
      <w:lvlText w:val=""/>
      <w:lvlJc w:val="left"/>
      <w:pPr>
        <w:tabs>
          <w:tab w:val="num" w:pos="720"/>
        </w:tabs>
        <w:ind w:left="720" w:hanging="380"/>
      </w:pPr>
      <w:rPr>
        <w:rFonts w:ascii="Wingdings" w:hAnsi="Wingdings" w:hint="default"/>
        <w:color w:val="auto"/>
        <w:sz w:val="24"/>
      </w:rPr>
    </w:lvl>
    <w:lvl w:ilvl="1" w:tplc="000304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CA05B0"/>
    <w:multiLevelType w:val="hybridMultilevel"/>
    <w:tmpl w:val="DB107E30"/>
    <w:lvl w:ilvl="0" w:tplc="0750D72A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  <w:color w:val="FF000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DE1BA4"/>
    <w:multiLevelType w:val="hybridMultilevel"/>
    <w:tmpl w:val="EC2CFDB8"/>
    <w:lvl w:ilvl="0" w:tplc="0750D72A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  <w:color w:val="FF000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1"/>
  <w:activeWritingStyle w:appName="MSWord" w:lang="es-ES" w:vendorID="64" w:dllVersion="6" w:nlCheck="1" w:checkStyle="1"/>
  <w:activeWritingStyle w:appName="MSWord" w:lang="es-UY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es-UY" w:vendorID="64" w:dllVersion="6" w:nlCheck="1" w:checkStyle="1"/>
  <w:activeWritingStyle w:appName="MSWord" w:lang="es-419" w:vendorID="64" w:dllVersion="0" w:nlCheck="1" w:checkStyle="0"/>
  <w:activeWritingStyle w:appName="MSWord" w:lang="es-419" w:vendorID="64" w:dllVersion="6" w:nlCheck="1" w:checkStyle="1"/>
  <w:activeWritingStyle w:appName="MSWord" w:lang="es-ES_tradnl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6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341"/>
    <w:rsid w:val="000044C1"/>
    <w:rsid w:val="000046D9"/>
    <w:rsid w:val="0001142D"/>
    <w:rsid w:val="00011471"/>
    <w:rsid w:val="000154C1"/>
    <w:rsid w:val="00015781"/>
    <w:rsid w:val="00020940"/>
    <w:rsid w:val="00021267"/>
    <w:rsid w:val="000212F2"/>
    <w:rsid w:val="000225B3"/>
    <w:rsid w:val="00030EE7"/>
    <w:rsid w:val="000334A7"/>
    <w:rsid w:val="00034728"/>
    <w:rsid w:val="00035DC1"/>
    <w:rsid w:val="000408A5"/>
    <w:rsid w:val="00040E51"/>
    <w:rsid w:val="00043080"/>
    <w:rsid w:val="0005172E"/>
    <w:rsid w:val="00051834"/>
    <w:rsid w:val="00052CE7"/>
    <w:rsid w:val="0005412E"/>
    <w:rsid w:val="0005779C"/>
    <w:rsid w:val="00060AF2"/>
    <w:rsid w:val="000613F0"/>
    <w:rsid w:val="00063009"/>
    <w:rsid w:val="0006425E"/>
    <w:rsid w:val="000651D2"/>
    <w:rsid w:val="00075954"/>
    <w:rsid w:val="000764E6"/>
    <w:rsid w:val="00077641"/>
    <w:rsid w:val="00080B9D"/>
    <w:rsid w:val="00082938"/>
    <w:rsid w:val="00086D30"/>
    <w:rsid w:val="00086F63"/>
    <w:rsid w:val="000949D7"/>
    <w:rsid w:val="00094CBD"/>
    <w:rsid w:val="00095074"/>
    <w:rsid w:val="0009657D"/>
    <w:rsid w:val="000968DF"/>
    <w:rsid w:val="00097DBB"/>
    <w:rsid w:val="000A0CC8"/>
    <w:rsid w:val="000A2175"/>
    <w:rsid w:val="000A2746"/>
    <w:rsid w:val="000A4703"/>
    <w:rsid w:val="000A4D62"/>
    <w:rsid w:val="000A6341"/>
    <w:rsid w:val="000A6542"/>
    <w:rsid w:val="000B00E4"/>
    <w:rsid w:val="000B2DAF"/>
    <w:rsid w:val="000B58C8"/>
    <w:rsid w:val="000C36C6"/>
    <w:rsid w:val="000C3FB0"/>
    <w:rsid w:val="000C4044"/>
    <w:rsid w:val="000D1341"/>
    <w:rsid w:val="000D261E"/>
    <w:rsid w:val="000D530C"/>
    <w:rsid w:val="000D5EAB"/>
    <w:rsid w:val="000D7E12"/>
    <w:rsid w:val="000E09F7"/>
    <w:rsid w:val="000E12EC"/>
    <w:rsid w:val="000E2083"/>
    <w:rsid w:val="000E24D3"/>
    <w:rsid w:val="000E4D7D"/>
    <w:rsid w:val="000E6133"/>
    <w:rsid w:val="000E686C"/>
    <w:rsid w:val="000E69D3"/>
    <w:rsid w:val="000F4FF9"/>
    <w:rsid w:val="000F5290"/>
    <w:rsid w:val="000F533A"/>
    <w:rsid w:val="000F7F9A"/>
    <w:rsid w:val="001011C0"/>
    <w:rsid w:val="001017DC"/>
    <w:rsid w:val="00106D3B"/>
    <w:rsid w:val="0011031B"/>
    <w:rsid w:val="00111C70"/>
    <w:rsid w:val="001133B1"/>
    <w:rsid w:val="00113CA9"/>
    <w:rsid w:val="00116129"/>
    <w:rsid w:val="00122F35"/>
    <w:rsid w:val="001270EF"/>
    <w:rsid w:val="00127120"/>
    <w:rsid w:val="001274E2"/>
    <w:rsid w:val="0013078A"/>
    <w:rsid w:val="001318A1"/>
    <w:rsid w:val="00135A83"/>
    <w:rsid w:val="00137197"/>
    <w:rsid w:val="001434A1"/>
    <w:rsid w:val="001462EE"/>
    <w:rsid w:val="0015080F"/>
    <w:rsid w:val="00155F77"/>
    <w:rsid w:val="00157DD6"/>
    <w:rsid w:val="00161E81"/>
    <w:rsid w:val="00163E0A"/>
    <w:rsid w:val="001667D5"/>
    <w:rsid w:val="001728F9"/>
    <w:rsid w:val="00173019"/>
    <w:rsid w:val="00173E03"/>
    <w:rsid w:val="0017515D"/>
    <w:rsid w:val="001755DD"/>
    <w:rsid w:val="001765F4"/>
    <w:rsid w:val="001767A2"/>
    <w:rsid w:val="00176C90"/>
    <w:rsid w:val="00177E7B"/>
    <w:rsid w:val="00183AC3"/>
    <w:rsid w:val="001909AE"/>
    <w:rsid w:val="00195B41"/>
    <w:rsid w:val="00197ED3"/>
    <w:rsid w:val="001A17A6"/>
    <w:rsid w:val="001A17BA"/>
    <w:rsid w:val="001A228F"/>
    <w:rsid w:val="001A22ED"/>
    <w:rsid w:val="001A47AE"/>
    <w:rsid w:val="001A6698"/>
    <w:rsid w:val="001B1315"/>
    <w:rsid w:val="001B3DF9"/>
    <w:rsid w:val="001C0BE0"/>
    <w:rsid w:val="001C13BC"/>
    <w:rsid w:val="001C3299"/>
    <w:rsid w:val="001C530F"/>
    <w:rsid w:val="001C64DC"/>
    <w:rsid w:val="001D4B0E"/>
    <w:rsid w:val="001D7BF5"/>
    <w:rsid w:val="001E142B"/>
    <w:rsid w:val="001E1D0F"/>
    <w:rsid w:val="001E3E16"/>
    <w:rsid w:val="001E424D"/>
    <w:rsid w:val="001E4CBE"/>
    <w:rsid w:val="001F18D4"/>
    <w:rsid w:val="001F1A61"/>
    <w:rsid w:val="001F2B58"/>
    <w:rsid w:val="001F420C"/>
    <w:rsid w:val="001F4AC0"/>
    <w:rsid w:val="00204D6D"/>
    <w:rsid w:val="00205ABD"/>
    <w:rsid w:val="00205D44"/>
    <w:rsid w:val="002060CD"/>
    <w:rsid w:val="00206501"/>
    <w:rsid w:val="00207AB4"/>
    <w:rsid w:val="00212758"/>
    <w:rsid w:val="002153F5"/>
    <w:rsid w:val="002247EB"/>
    <w:rsid w:val="00224DD9"/>
    <w:rsid w:val="00225D4B"/>
    <w:rsid w:val="00225E7E"/>
    <w:rsid w:val="00226F32"/>
    <w:rsid w:val="00230A0C"/>
    <w:rsid w:val="00230CBD"/>
    <w:rsid w:val="00231265"/>
    <w:rsid w:val="002320F2"/>
    <w:rsid w:val="002324B6"/>
    <w:rsid w:val="0023304E"/>
    <w:rsid w:val="00233143"/>
    <w:rsid w:val="00234CFD"/>
    <w:rsid w:val="00236098"/>
    <w:rsid w:val="00237A7C"/>
    <w:rsid w:val="00237CA7"/>
    <w:rsid w:val="002402CB"/>
    <w:rsid w:val="00243E42"/>
    <w:rsid w:val="0024505A"/>
    <w:rsid w:val="002466CF"/>
    <w:rsid w:val="00246E0D"/>
    <w:rsid w:val="002477D7"/>
    <w:rsid w:val="002518FD"/>
    <w:rsid w:val="002537EC"/>
    <w:rsid w:val="002559B4"/>
    <w:rsid w:val="00255D43"/>
    <w:rsid w:val="00257D65"/>
    <w:rsid w:val="00260EAD"/>
    <w:rsid w:val="00261940"/>
    <w:rsid w:val="0026317B"/>
    <w:rsid w:val="00264D6D"/>
    <w:rsid w:val="00264F99"/>
    <w:rsid w:val="00265732"/>
    <w:rsid w:val="0026647B"/>
    <w:rsid w:val="00266BF0"/>
    <w:rsid w:val="002675DE"/>
    <w:rsid w:val="00270984"/>
    <w:rsid w:val="00271672"/>
    <w:rsid w:val="00274F51"/>
    <w:rsid w:val="00275268"/>
    <w:rsid w:val="00275F5D"/>
    <w:rsid w:val="002766DF"/>
    <w:rsid w:val="00276898"/>
    <w:rsid w:val="002779BB"/>
    <w:rsid w:val="00292626"/>
    <w:rsid w:val="00294429"/>
    <w:rsid w:val="00295053"/>
    <w:rsid w:val="00295951"/>
    <w:rsid w:val="00296988"/>
    <w:rsid w:val="002A18A6"/>
    <w:rsid w:val="002A2806"/>
    <w:rsid w:val="002A53E1"/>
    <w:rsid w:val="002A5B4F"/>
    <w:rsid w:val="002A647C"/>
    <w:rsid w:val="002A7104"/>
    <w:rsid w:val="002B65AF"/>
    <w:rsid w:val="002B71ED"/>
    <w:rsid w:val="002B7ED4"/>
    <w:rsid w:val="002C2554"/>
    <w:rsid w:val="002C43F3"/>
    <w:rsid w:val="002C67BC"/>
    <w:rsid w:val="002C758C"/>
    <w:rsid w:val="002D06F7"/>
    <w:rsid w:val="002D0FF3"/>
    <w:rsid w:val="002D1487"/>
    <w:rsid w:val="002D232E"/>
    <w:rsid w:val="002D3FDF"/>
    <w:rsid w:val="002D4A22"/>
    <w:rsid w:val="002D4DE3"/>
    <w:rsid w:val="002E170A"/>
    <w:rsid w:val="002E3D75"/>
    <w:rsid w:val="002E47C2"/>
    <w:rsid w:val="002E4EBC"/>
    <w:rsid w:val="002E62AC"/>
    <w:rsid w:val="002E6812"/>
    <w:rsid w:val="002F06E4"/>
    <w:rsid w:val="002F09CB"/>
    <w:rsid w:val="002F1EA6"/>
    <w:rsid w:val="002F2942"/>
    <w:rsid w:val="002F33B8"/>
    <w:rsid w:val="002F79C9"/>
    <w:rsid w:val="0030177F"/>
    <w:rsid w:val="00302B6A"/>
    <w:rsid w:val="00305438"/>
    <w:rsid w:val="003058BD"/>
    <w:rsid w:val="0030669D"/>
    <w:rsid w:val="00312930"/>
    <w:rsid w:val="0031511E"/>
    <w:rsid w:val="003153B9"/>
    <w:rsid w:val="00315D61"/>
    <w:rsid w:val="0032094B"/>
    <w:rsid w:val="00321DF1"/>
    <w:rsid w:val="00323163"/>
    <w:rsid w:val="003232A7"/>
    <w:rsid w:val="003242E0"/>
    <w:rsid w:val="003273EC"/>
    <w:rsid w:val="00327A3F"/>
    <w:rsid w:val="0033072A"/>
    <w:rsid w:val="00332476"/>
    <w:rsid w:val="00334080"/>
    <w:rsid w:val="003349B7"/>
    <w:rsid w:val="00334E30"/>
    <w:rsid w:val="00335BAF"/>
    <w:rsid w:val="00341AE5"/>
    <w:rsid w:val="00343E0D"/>
    <w:rsid w:val="00344B41"/>
    <w:rsid w:val="00345C32"/>
    <w:rsid w:val="00353134"/>
    <w:rsid w:val="0035410B"/>
    <w:rsid w:val="00354EBD"/>
    <w:rsid w:val="0035532E"/>
    <w:rsid w:val="00355FC3"/>
    <w:rsid w:val="003625D0"/>
    <w:rsid w:val="003634EF"/>
    <w:rsid w:val="00364F46"/>
    <w:rsid w:val="0037028B"/>
    <w:rsid w:val="00370977"/>
    <w:rsid w:val="00370DA5"/>
    <w:rsid w:val="003863B8"/>
    <w:rsid w:val="0039177B"/>
    <w:rsid w:val="0039600D"/>
    <w:rsid w:val="00397374"/>
    <w:rsid w:val="003974F7"/>
    <w:rsid w:val="003A0C43"/>
    <w:rsid w:val="003A2B1D"/>
    <w:rsid w:val="003A39EC"/>
    <w:rsid w:val="003A4694"/>
    <w:rsid w:val="003A69E2"/>
    <w:rsid w:val="003A78CD"/>
    <w:rsid w:val="003B656E"/>
    <w:rsid w:val="003C220F"/>
    <w:rsid w:val="003D009F"/>
    <w:rsid w:val="003D1724"/>
    <w:rsid w:val="003D3E06"/>
    <w:rsid w:val="003D41A6"/>
    <w:rsid w:val="003D5C33"/>
    <w:rsid w:val="003D77FD"/>
    <w:rsid w:val="003E09D4"/>
    <w:rsid w:val="003E0C56"/>
    <w:rsid w:val="003E0EAE"/>
    <w:rsid w:val="003E1CE5"/>
    <w:rsid w:val="003E7324"/>
    <w:rsid w:val="003F153F"/>
    <w:rsid w:val="003F27A9"/>
    <w:rsid w:val="003F478F"/>
    <w:rsid w:val="003F7B69"/>
    <w:rsid w:val="00401E30"/>
    <w:rsid w:val="0040597C"/>
    <w:rsid w:val="00406129"/>
    <w:rsid w:val="00406DEC"/>
    <w:rsid w:val="00407040"/>
    <w:rsid w:val="00407A1E"/>
    <w:rsid w:val="00411786"/>
    <w:rsid w:val="00413973"/>
    <w:rsid w:val="0041535D"/>
    <w:rsid w:val="004176BB"/>
    <w:rsid w:val="00417FA9"/>
    <w:rsid w:val="00424F24"/>
    <w:rsid w:val="00427383"/>
    <w:rsid w:val="00431081"/>
    <w:rsid w:val="00435ED5"/>
    <w:rsid w:val="00436BEA"/>
    <w:rsid w:val="00437896"/>
    <w:rsid w:val="004418D4"/>
    <w:rsid w:val="00442131"/>
    <w:rsid w:val="004429B5"/>
    <w:rsid w:val="00450A50"/>
    <w:rsid w:val="00453FF0"/>
    <w:rsid w:val="00455BF7"/>
    <w:rsid w:val="004606BF"/>
    <w:rsid w:val="00461560"/>
    <w:rsid w:val="004649CB"/>
    <w:rsid w:val="00466AEC"/>
    <w:rsid w:val="00466CA5"/>
    <w:rsid w:val="004701AC"/>
    <w:rsid w:val="00470233"/>
    <w:rsid w:val="00471293"/>
    <w:rsid w:val="004714E4"/>
    <w:rsid w:val="00472725"/>
    <w:rsid w:val="00472D06"/>
    <w:rsid w:val="00473063"/>
    <w:rsid w:val="004740CE"/>
    <w:rsid w:val="004872BB"/>
    <w:rsid w:val="00491A6D"/>
    <w:rsid w:val="004946F6"/>
    <w:rsid w:val="00494E6D"/>
    <w:rsid w:val="004956BE"/>
    <w:rsid w:val="004960D2"/>
    <w:rsid w:val="004A0B00"/>
    <w:rsid w:val="004A1DA5"/>
    <w:rsid w:val="004A3934"/>
    <w:rsid w:val="004A4F14"/>
    <w:rsid w:val="004A4FF1"/>
    <w:rsid w:val="004A5229"/>
    <w:rsid w:val="004A6AC7"/>
    <w:rsid w:val="004A7F04"/>
    <w:rsid w:val="004B10C1"/>
    <w:rsid w:val="004B33A4"/>
    <w:rsid w:val="004B5655"/>
    <w:rsid w:val="004B60AA"/>
    <w:rsid w:val="004B6B51"/>
    <w:rsid w:val="004C0CD5"/>
    <w:rsid w:val="004C43A1"/>
    <w:rsid w:val="004C58B6"/>
    <w:rsid w:val="004D0DBE"/>
    <w:rsid w:val="004D5DC2"/>
    <w:rsid w:val="004E26E8"/>
    <w:rsid w:val="004E5038"/>
    <w:rsid w:val="004F0B82"/>
    <w:rsid w:val="004F55B7"/>
    <w:rsid w:val="004F6FE5"/>
    <w:rsid w:val="004F75A9"/>
    <w:rsid w:val="005000A4"/>
    <w:rsid w:val="00502347"/>
    <w:rsid w:val="00504423"/>
    <w:rsid w:val="00506EF4"/>
    <w:rsid w:val="00507729"/>
    <w:rsid w:val="005109D0"/>
    <w:rsid w:val="00512F87"/>
    <w:rsid w:val="00521330"/>
    <w:rsid w:val="00522383"/>
    <w:rsid w:val="00522B44"/>
    <w:rsid w:val="00523309"/>
    <w:rsid w:val="005255D4"/>
    <w:rsid w:val="00526E2A"/>
    <w:rsid w:val="00527728"/>
    <w:rsid w:val="00527A6C"/>
    <w:rsid w:val="00527C13"/>
    <w:rsid w:val="005308CD"/>
    <w:rsid w:val="00530D57"/>
    <w:rsid w:val="00531629"/>
    <w:rsid w:val="00533D68"/>
    <w:rsid w:val="00534052"/>
    <w:rsid w:val="00534601"/>
    <w:rsid w:val="0053482A"/>
    <w:rsid w:val="005373B8"/>
    <w:rsid w:val="0054069E"/>
    <w:rsid w:val="005418B7"/>
    <w:rsid w:val="005435DD"/>
    <w:rsid w:val="00550B76"/>
    <w:rsid w:val="005513C7"/>
    <w:rsid w:val="00557138"/>
    <w:rsid w:val="00563D26"/>
    <w:rsid w:val="00565255"/>
    <w:rsid w:val="005720A6"/>
    <w:rsid w:val="0057372E"/>
    <w:rsid w:val="00576038"/>
    <w:rsid w:val="005763A7"/>
    <w:rsid w:val="0057646C"/>
    <w:rsid w:val="0057705E"/>
    <w:rsid w:val="00581266"/>
    <w:rsid w:val="00587B18"/>
    <w:rsid w:val="00595227"/>
    <w:rsid w:val="00596175"/>
    <w:rsid w:val="005A11B9"/>
    <w:rsid w:val="005A2A93"/>
    <w:rsid w:val="005A5C7B"/>
    <w:rsid w:val="005A7D2D"/>
    <w:rsid w:val="005C005C"/>
    <w:rsid w:val="005C1EF9"/>
    <w:rsid w:val="005C2842"/>
    <w:rsid w:val="005C51E1"/>
    <w:rsid w:val="005C52B0"/>
    <w:rsid w:val="005C6BF4"/>
    <w:rsid w:val="005C71E9"/>
    <w:rsid w:val="005D0AEB"/>
    <w:rsid w:val="005D191D"/>
    <w:rsid w:val="005D20AA"/>
    <w:rsid w:val="005D23E0"/>
    <w:rsid w:val="005D3856"/>
    <w:rsid w:val="005D4318"/>
    <w:rsid w:val="005D53D9"/>
    <w:rsid w:val="005E26F1"/>
    <w:rsid w:val="005E4117"/>
    <w:rsid w:val="005E52A9"/>
    <w:rsid w:val="005F113A"/>
    <w:rsid w:val="005F1F9B"/>
    <w:rsid w:val="005F40B1"/>
    <w:rsid w:val="005F4990"/>
    <w:rsid w:val="00602697"/>
    <w:rsid w:val="00602B22"/>
    <w:rsid w:val="00606211"/>
    <w:rsid w:val="006065CE"/>
    <w:rsid w:val="00607A73"/>
    <w:rsid w:val="00607F9A"/>
    <w:rsid w:val="0061080F"/>
    <w:rsid w:val="00614EB5"/>
    <w:rsid w:val="00615702"/>
    <w:rsid w:val="00615CA7"/>
    <w:rsid w:val="00617C17"/>
    <w:rsid w:val="00620A49"/>
    <w:rsid w:val="0062415B"/>
    <w:rsid w:val="006248DB"/>
    <w:rsid w:val="00625146"/>
    <w:rsid w:val="0062545D"/>
    <w:rsid w:val="006265CF"/>
    <w:rsid w:val="00633F6A"/>
    <w:rsid w:val="00634612"/>
    <w:rsid w:val="00635112"/>
    <w:rsid w:val="00636FFC"/>
    <w:rsid w:val="00640987"/>
    <w:rsid w:val="00645304"/>
    <w:rsid w:val="0064688C"/>
    <w:rsid w:val="006504CF"/>
    <w:rsid w:val="00650FBF"/>
    <w:rsid w:val="00651009"/>
    <w:rsid w:val="00652A4A"/>
    <w:rsid w:val="0066354F"/>
    <w:rsid w:val="00663D99"/>
    <w:rsid w:val="00664568"/>
    <w:rsid w:val="0066709D"/>
    <w:rsid w:val="006702F6"/>
    <w:rsid w:val="00672658"/>
    <w:rsid w:val="006750FE"/>
    <w:rsid w:val="006767D9"/>
    <w:rsid w:val="006774F6"/>
    <w:rsid w:val="00680320"/>
    <w:rsid w:val="006806B7"/>
    <w:rsid w:val="00682152"/>
    <w:rsid w:val="00682492"/>
    <w:rsid w:val="00682650"/>
    <w:rsid w:val="00683397"/>
    <w:rsid w:val="00687112"/>
    <w:rsid w:val="00694A7F"/>
    <w:rsid w:val="0069680D"/>
    <w:rsid w:val="006A0858"/>
    <w:rsid w:val="006A12F5"/>
    <w:rsid w:val="006A1478"/>
    <w:rsid w:val="006A7D51"/>
    <w:rsid w:val="006B4FA8"/>
    <w:rsid w:val="006B5894"/>
    <w:rsid w:val="006B74CA"/>
    <w:rsid w:val="006C4463"/>
    <w:rsid w:val="006C7C0E"/>
    <w:rsid w:val="006D3027"/>
    <w:rsid w:val="006E037D"/>
    <w:rsid w:val="006E1AC2"/>
    <w:rsid w:val="006E1D5A"/>
    <w:rsid w:val="006E516E"/>
    <w:rsid w:val="006E5174"/>
    <w:rsid w:val="006E738E"/>
    <w:rsid w:val="006F13BC"/>
    <w:rsid w:val="006F47A3"/>
    <w:rsid w:val="006F4DAB"/>
    <w:rsid w:val="006F5950"/>
    <w:rsid w:val="006F7442"/>
    <w:rsid w:val="007009AA"/>
    <w:rsid w:val="00704C57"/>
    <w:rsid w:val="00706A67"/>
    <w:rsid w:val="00707F86"/>
    <w:rsid w:val="007106BA"/>
    <w:rsid w:val="00712831"/>
    <w:rsid w:val="00712C06"/>
    <w:rsid w:val="00713811"/>
    <w:rsid w:val="00713A62"/>
    <w:rsid w:val="00717586"/>
    <w:rsid w:val="00717690"/>
    <w:rsid w:val="00722575"/>
    <w:rsid w:val="00723CAE"/>
    <w:rsid w:val="00726A8C"/>
    <w:rsid w:val="00727536"/>
    <w:rsid w:val="00727E8F"/>
    <w:rsid w:val="00727ED4"/>
    <w:rsid w:val="007305E3"/>
    <w:rsid w:val="007307F7"/>
    <w:rsid w:val="00732A7F"/>
    <w:rsid w:val="00732CE0"/>
    <w:rsid w:val="0073488D"/>
    <w:rsid w:val="00736E16"/>
    <w:rsid w:val="007446D7"/>
    <w:rsid w:val="00745657"/>
    <w:rsid w:val="00745C9E"/>
    <w:rsid w:val="00753EE5"/>
    <w:rsid w:val="0076223F"/>
    <w:rsid w:val="0076314B"/>
    <w:rsid w:val="00770559"/>
    <w:rsid w:val="00771BE6"/>
    <w:rsid w:val="00771EB1"/>
    <w:rsid w:val="00772180"/>
    <w:rsid w:val="00774326"/>
    <w:rsid w:val="00774421"/>
    <w:rsid w:val="00774982"/>
    <w:rsid w:val="007749DF"/>
    <w:rsid w:val="007763C4"/>
    <w:rsid w:val="007767F6"/>
    <w:rsid w:val="00781173"/>
    <w:rsid w:val="00781F3A"/>
    <w:rsid w:val="0078326D"/>
    <w:rsid w:val="0078738E"/>
    <w:rsid w:val="00790E6A"/>
    <w:rsid w:val="00793917"/>
    <w:rsid w:val="00794408"/>
    <w:rsid w:val="00794943"/>
    <w:rsid w:val="00794CE3"/>
    <w:rsid w:val="00796BDD"/>
    <w:rsid w:val="00797961"/>
    <w:rsid w:val="007A0B82"/>
    <w:rsid w:val="007A1279"/>
    <w:rsid w:val="007B0203"/>
    <w:rsid w:val="007B2102"/>
    <w:rsid w:val="007B3189"/>
    <w:rsid w:val="007C13B1"/>
    <w:rsid w:val="007C5B7B"/>
    <w:rsid w:val="007D1A41"/>
    <w:rsid w:val="007D5158"/>
    <w:rsid w:val="007D57F9"/>
    <w:rsid w:val="007E2905"/>
    <w:rsid w:val="007E3DC3"/>
    <w:rsid w:val="007E4267"/>
    <w:rsid w:val="007E4FE0"/>
    <w:rsid w:val="007F03D4"/>
    <w:rsid w:val="007F11F0"/>
    <w:rsid w:val="007F2B70"/>
    <w:rsid w:val="007F447D"/>
    <w:rsid w:val="007F6847"/>
    <w:rsid w:val="007F797F"/>
    <w:rsid w:val="007F7BCC"/>
    <w:rsid w:val="0080051C"/>
    <w:rsid w:val="00801DB3"/>
    <w:rsid w:val="00803CF0"/>
    <w:rsid w:val="00805454"/>
    <w:rsid w:val="008064FC"/>
    <w:rsid w:val="0081327D"/>
    <w:rsid w:val="008134FF"/>
    <w:rsid w:val="00821226"/>
    <w:rsid w:val="008220A6"/>
    <w:rsid w:val="00822B13"/>
    <w:rsid w:val="00823BD6"/>
    <w:rsid w:val="0082546B"/>
    <w:rsid w:val="00825B1F"/>
    <w:rsid w:val="008318AF"/>
    <w:rsid w:val="00831A56"/>
    <w:rsid w:val="00833B86"/>
    <w:rsid w:val="00836339"/>
    <w:rsid w:val="00836A8A"/>
    <w:rsid w:val="0084058F"/>
    <w:rsid w:val="0084364E"/>
    <w:rsid w:val="00846D8B"/>
    <w:rsid w:val="008512C8"/>
    <w:rsid w:val="00852074"/>
    <w:rsid w:val="0085262A"/>
    <w:rsid w:val="00853EF6"/>
    <w:rsid w:val="008543A7"/>
    <w:rsid w:val="00855AF3"/>
    <w:rsid w:val="008564C0"/>
    <w:rsid w:val="00857BFD"/>
    <w:rsid w:val="00860B94"/>
    <w:rsid w:val="00861EE1"/>
    <w:rsid w:val="008664E3"/>
    <w:rsid w:val="00867F80"/>
    <w:rsid w:val="008708D2"/>
    <w:rsid w:val="00871DFC"/>
    <w:rsid w:val="00876CF5"/>
    <w:rsid w:val="00880EC9"/>
    <w:rsid w:val="00882732"/>
    <w:rsid w:val="00882B6A"/>
    <w:rsid w:val="0088302B"/>
    <w:rsid w:val="00883E8D"/>
    <w:rsid w:val="0088764B"/>
    <w:rsid w:val="00887F3B"/>
    <w:rsid w:val="00892699"/>
    <w:rsid w:val="00892A3E"/>
    <w:rsid w:val="00893026"/>
    <w:rsid w:val="0089444F"/>
    <w:rsid w:val="008A7803"/>
    <w:rsid w:val="008B4462"/>
    <w:rsid w:val="008B675C"/>
    <w:rsid w:val="008C1D5E"/>
    <w:rsid w:val="008C2B8D"/>
    <w:rsid w:val="008C4546"/>
    <w:rsid w:val="008C6331"/>
    <w:rsid w:val="008C710C"/>
    <w:rsid w:val="008C73BB"/>
    <w:rsid w:val="008D0578"/>
    <w:rsid w:val="008D10F1"/>
    <w:rsid w:val="008D1F46"/>
    <w:rsid w:val="008D4AB9"/>
    <w:rsid w:val="008D7C87"/>
    <w:rsid w:val="008D7ED8"/>
    <w:rsid w:val="008E092B"/>
    <w:rsid w:val="008E1339"/>
    <w:rsid w:val="008E4376"/>
    <w:rsid w:val="008E4610"/>
    <w:rsid w:val="008E4B30"/>
    <w:rsid w:val="008E755E"/>
    <w:rsid w:val="008F03FB"/>
    <w:rsid w:val="008F46EA"/>
    <w:rsid w:val="008F7DB7"/>
    <w:rsid w:val="00903053"/>
    <w:rsid w:val="00904819"/>
    <w:rsid w:val="00905378"/>
    <w:rsid w:val="0090623F"/>
    <w:rsid w:val="00907DC2"/>
    <w:rsid w:val="00907F14"/>
    <w:rsid w:val="0091295D"/>
    <w:rsid w:val="009147B1"/>
    <w:rsid w:val="00915FFB"/>
    <w:rsid w:val="00916807"/>
    <w:rsid w:val="00933681"/>
    <w:rsid w:val="0093380C"/>
    <w:rsid w:val="00935FE0"/>
    <w:rsid w:val="00937342"/>
    <w:rsid w:val="00937B75"/>
    <w:rsid w:val="009466B4"/>
    <w:rsid w:val="00946B72"/>
    <w:rsid w:val="009507CC"/>
    <w:rsid w:val="00953A0A"/>
    <w:rsid w:val="00954D19"/>
    <w:rsid w:val="009613A3"/>
    <w:rsid w:val="0096491D"/>
    <w:rsid w:val="00966D11"/>
    <w:rsid w:val="00967242"/>
    <w:rsid w:val="00970664"/>
    <w:rsid w:val="00970EA4"/>
    <w:rsid w:val="0097195D"/>
    <w:rsid w:val="00975AB4"/>
    <w:rsid w:val="00980EBA"/>
    <w:rsid w:val="00981558"/>
    <w:rsid w:val="00982AC5"/>
    <w:rsid w:val="00982DF1"/>
    <w:rsid w:val="00987539"/>
    <w:rsid w:val="00992086"/>
    <w:rsid w:val="009928BE"/>
    <w:rsid w:val="0099389A"/>
    <w:rsid w:val="009957F7"/>
    <w:rsid w:val="0099655D"/>
    <w:rsid w:val="0099697F"/>
    <w:rsid w:val="009A1835"/>
    <w:rsid w:val="009A48F2"/>
    <w:rsid w:val="009A4D57"/>
    <w:rsid w:val="009A714E"/>
    <w:rsid w:val="009B14C0"/>
    <w:rsid w:val="009B166A"/>
    <w:rsid w:val="009B3B11"/>
    <w:rsid w:val="009B4E47"/>
    <w:rsid w:val="009B5CA5"/>
    <w:rsid w:val="009C08CC"/>
    <w:rsid w:val="009C2C54"/>
    <w:rsid w:val="009C3B4C"/>
    <w:rsid w:val="009C48A2"/>
    <w:rsid w:val="009C7FFA"/>
    <w:rsid w:val="009D2D80"/>
    <w:rsid w:val="009D312A"/>
    <w:rsid w:val="009D51EE"/>
    <w:rsid w:val="009E1DF4"/>
    <w:rsid w:val="009E48B4"/>
    <w:rsid w:val="009E4BC4"/>
    <w:rsid w:val="009E4D60"/>
    <w:rsid w:val="009E7082"/>
    <w:rsid w:val="009E7107"/>
    <w:rsid w:val="009E716B"/>
    <w:rsid w:val="009F4DA1"/>
    <w:rsid w:val="009F5CC0"/>
    <w:rsid w:val="009F699C"/>
    <w:rsid w:val="00A05FAB"/>
    <w:rsid w:val="00A0777F"/>
    <w:rsid w:val="00A10577"/>
    <w:rsid w:val="00A11F26"/>
    <w:rsid w:val="00A12132"/>
    <w:rsid w:val="00A13C27"/>
    <w:rsid w:val="00A14751"/>
    <w:rsid w:val="00A162B6"/>
    <w:rsid w:val="00A162F5"/>
    <w:rsid w:val="00A17970"/>
    <w:rsid w:val="00A20069"/>
    <w:rsid w:val="00A20335"/>
    <w:rsid w:val="00A258C9"/>
    <w:rsid w:val="00A26E05"/>
    <w:rsid w:val="00A277A4"/>
    <w:rsid w:val="00A31BBE"/>
    <w:rsid w:val="00A32B62"/>
    <w:rsid w:val="00A343C2"/>
    <w:rsid w:val="00A366CC"/>
    <w:rsid w:val="00A41499"/>
    <w:rsid w:val="00A41DFE"/>
    <w:rsid w:val="00A4220E"/>
    <w:rsid w:val="00A42852"/>
    <w:rsid w:val="00A4397C"/>
    <w:rsid w:val="00A47619"/>
    <w:rsid w:val="00A500E5"/>
    <w:rsid w:val="00A514DE"/>
    <w:rsid w:val="00A52FC7"/>
    <w:rsid w:val="00A53B28"/>
    <w:rsid w:val="00A53B4B"/>
    <w:rsid w:val="00A549EC"/>
    <w:rsid w:val="00A55615"/>
    <w:rsid w:val="00A56F28"/>
    <w:rsid w:val="00A60A49"/>
    <w:rsid w:val="00A62CD8"/>
    <w:rsid w:val="00A63501"/>
    <w:rsid w:val="00A64689"/>
    <w:rsid w:val="00A65A9F"/>
    <w:rsid w:val="00A6744D"/>
    <w:rsid w:val="00A67B6C"/>
    <w:rsid w:val="00A71D77"/>
    <w:rsid w:val="00A7348A"/>
    <w:rsid w:val="00A73ECB"/>
    <w:rsid w:val="00A75FE7"/>
    <w:rsid w:val="00A76908"/>
    <w:rsid w:val="00A76D40"/>
    <w:rsid w:val="00A775AC"/>
    <w:rsid w:val="00A855C5"/>
    <w:rsid w:val="00A857BD"/>
    <w:rsid w:val="00A87AB5"/>
    <w:rsid w:val="00A948BF"/>
    <w:rsid w:val="00AA0959"/>
    <w:rsid w:val="00AA09FC"/>
    <w:rsid w:val="00AA37FD"/>
    <w:rsid w:val="00AA4257"/>
    <w:rsid w:val="00AA61F0"/>
    <w:rsid w:val="00AA6348"/>
    <w:rsid w:val="00AB1AE9"/>
    <w:rsid w:val="00AB1DBC"/>
    <w:rsid w:val="00AB249C"/>
    <w:rsid w:val="00AB2686"/>
    <w:rsid w:val="00AB34CA"/>
    <w:rsid w:val="00AB43EA"/>
    <w:rsid w:val="00AB4B44"/>
    <w:rsid w:val="00AB5C4B"/>
    <w:rsid w:val="00AB74F0"/>
    <w:rsid w:val="00AC7D67"/>
    <w:rsid w:val="00AD0586"/>
    <w:rsid w:val="00AD0B4F"/>
    <w:rsid w:val="00AD1E18"/>
    <w:rsid w:val="00AD5621"/>
    <w:rsid w:val="00AE1E56"/>
    <w:rsid w:val="00AE4448"/>
    <w:rsid w:val="00AE52DA"/>
    <w:rsid w:val="00AE535B"/>
    <w:rsid w:val="00AE5D9E"/>
    <w:rsid w:val="00AF1F2F"/>
    <w:rsid w:val="00AF2CE5"/>
    <w:rsid w:val="00AF31A9"/>
    <w:rsid w:val="00AF3954"/>
    <w:rsid w:val="00AF66AC"/>
    <w:rsid w:val="00B016E2"/>
    <w:rsid w:val="00B03816"/>
    <w:rsid w:val="00B0381C"/>
    <w:rsid w:val="00B05179"/>
    <w:rsid w:val="00B0671E"/>
    <w:rsid w:val="00B11CB7"/>
    <w:rsid w:val="00B16CD6"/>
    <w:rsid w:val="00B20BDB"/>
    <w:rsid w:val="00B2134C"/>
    <w:rsid w:val="00B216CD"/>
    <w:rsid w:val="00B21D09"/>
    <w:rsid w:val="00B235E3"/>
    <w:rsid w:val="00B23CC0"/>
    <w:rsid w:val="00B25422"/>
    <w:rsid w:val="00B31294"/>
    <w:rsid w:val="00B312B4"/>
    <w:rsid w:val="00B328C3"/>
    <w:rsid w:val="00B32BD9"/>
    <w:rsid w:val="00B334B6"/>
    <w:rsid w:val="00B34151"/>
    <w:rsid w:val="00B34C65"/>
    <w:rsid w:val="00B36A91"/>
    <w:rsid w:val="00B36B6F"/>
    <w:rsid w:val="00B415E5"/>
    <w:rsid w:val="00B4172C"/>
    <w:rsid w:val="00B42AFA"/>
    <w:rsid w:val="00B44D66"/>
    <w:rsid w:val="00B46C41"/>
    <w:rsid w:val="00B5239B"/>
    <w:rsid w:val="00B52794"/>
    <w:rsid w:val="00B572F6"/>
    <w:rsid w:val="00B57749"/>
    <w:rsid w:val="00B57B88"/>
    <w:rsid w:val="00B617CC"/>
    <w:rsid w:val="00B63143"/>
    <w:rsid w:val="00B6368C"/>
    <w:rsid w:val="00B71FAF"/>
    <w:rsid w:val="00B735B5"/>
    <w:rsid w:val="00B737F6"/>
    <w:rsid w:val="00B75DBE"/>
    <w:rsid w:val="00B851F3"/>
    <w:rsid w:val="00B853CA"/>
    <w:rsid w:val="00B87121"/>
    <w:rsid w:val="00B8729B"/>
    <w:rsid w:val="00BA1297"/>
    <w:rsid w:val="00BA3B3A"/>
    <w:rsid w:val="00BA5257"/>
    <w:rsid w:val="00BB0082"/>
    <w:rsid w:val="00BB05CC"/>
    <w:rsid w:val="00BB0E5A"/>
    <w:rsid w:val="00BB1A1D"/>
    <w:rsid w:val="00BB2A3B"/>
    <w:rsid w:val="00BB30AF"/>
    <w:rsid w:val="00BB4745"/>
    <w:rsid w:val="00BB63DA"/>
    <w:rsid w:val="00BB6A50"/>
    <w:rsid w:val="00BC01BC"/>
    <w:rsid w:val="00BC030C"/>
    <w:rsid w:val="00BC12ED"/>
    <w:rsid w:val="00BC1E84"/>
    <w:rsid w:val="00BC2981"/>
    <w:rsid w:val="00BC57C6"/>
    <w:rsid w:val="00BD4878"/>
    <w:rsid w:val="00BE19E1"/>
    <w:rsid w:val="00BE21C9"/>
    <w:rsid w:val="00BE4B0D"/>
    <w:rsid w:val="00BE4BBC"/>
    <w:rsid w:val="00BE4F71"/>
    <w:rsid w:val="00BE6246"/>
    <w:rsid w:val="00BE7C1E"/>
    <w:rsid w:val="00BF1572"/>
    <w:rsid w:val="00BF2356"/>
    <w:rsid w:val="00BF245D"/>
    <w:rsid w:val="00BF63ED"/>
    <w:rsid w:val="00BF69A3"/>
    <w:rsid w:val="00C03499"/>
    <w:rsid w:val="00C03FCB"/>
    <w:rsid w:val="00C0432B"/>
    <w:rsid w:val="00C045F6"/>
    <w:rsid w:val="00C04798"/>
    <w:rsid w:val="00C072F5"/>
    <w:rsid w:val="00C10109"/>
    <w:rsid w:val="00C10A1D"/>
    <w:rsid w:val="00C14248"/>
    <w:rsid w:val="00C14D53"/>
    <w:rsid w:val="00C21710"/>
    <w:rsid w:val="00C21871"/>
    <w:rsid w:val="00C22D16"/>
    <w:rsid w:val="00C24894"/>
    <w:rsid w:val="00C32AF4"/>
    <w:rsid w:val="00C350F7"/>
    <w:rsid w:val="00C35DBA"/>
    <w:rsid w:val="00C4129A"/>
    <w:rsid w:val="00C439A0"/>
    <w:rsid w:val="00C54D11"/>
    <w:rsid w:val="00C54F38"/>
    <w:rsid w:val="00C6158A"/>
    <w:rsid w:val="00C626B8"/>
    <w:rsid w:val="00C62D48"/>
    <w:rsid w:val="00C650AD"/>
    <w:rsid w:val="00C745B3"/>
    <w:rsid w:val="00C75DF5"/>
    <w:rsid w:val="00C76960"/>
    <w:rsid w:val="00C81815"/>
    <w:rsid w:val="00C828AF"/>
    <w:rsid w:val="00C8299C"/>
    <w:rsid w:val="00C829F7"/>
    <w:rsid w:val="00C82B07"/>
    <w:rsid w:val="00C918D1"/>
    <w:rsid w:val="00C94A5D"/>
    <w:rsid w:val="00C973E8"/>
    <w:rsid w:val="00C977D3"/>
    <w:rsid w:val="00CA01DB"/>
    <w:rsid w:val="00CA414D"/>
    <w:rsid w:val="00CA753C"/>
    <w:rsid w:val="00CA7868"/>
    <w:rsid w:val="00CB2273"/>
    <w:rsid w:val="00CB4E9A"/>
    <w:rsid w:val="00CB527E"/>
    <w:rsid w:val="00CC1284"/>
    <w:rsid w:val="00CC1C7E"/>
    <w:rsid w:val="00CC24F7"/>
    <w:rsid w:val="00CC2848"/>
    <w:rsid w:val="00CC39CD"/>
    <w:rsid w:val="00CC4B2F"/>
    <w:rsid w:val="00CC6791"/>
    <w:rsid w:val="00CD0F83"/>
    <w:rsid w:val="00CD1466"/>
    <w:rsid w:val="00CD1882"/>
    <w:rsid w:val="00CD27CF"/>
    <w:rsid w:val="00CD64E4"/>
    <w:rsid w:val="00CD6A0E"/>
    <w:rsid w:val="00CE12C5"/>
    <w:rsid w:val="00CE12DC"/>
    <w:rsid w:val="00CE30ED"/>
    <w:rsid w:val="00CE3A97"/>
    <w:rsid w:val="00CE5045"/>
    <w:rsid w:val="00CE70B9"/>
    <w:rsid w:val="00CF0071"/>
    <w:rsid w:val="00CF04E6"/>
    <w:rsid w:val="00CF13A9"/>
    <w:rsid w:val="00CF148A"/>
    <w:rsid w:val="00CF710C"/>
    <w:rsid w:val="00CF7409"/>
    <w:rsid w:val="00D01442"/>
    <w:rsid w:val="00D01797"/>
    <w:rsid w:val="00D05110"/>
    <w:rsid w:val="00D05AF5"/>
    <w:rsid w:val="00D070ED"/>
    <w:rsid w:val="00D074F6"/>
    <w:rsid w:val="00D135E9"/>
    <w:rsid w:val="00D164BC"/>
    <w:rsid w:val="00D35C3E"/>
    <w:rsid w:val="00D369EB"/>
    <w:rsid w:val="00D3737E"/>
    <w:rsid w:val="00D41B6C"/>
    <w:rsid w:val="00D46E28"/>
    <w:rsid w:val="00D4756F"/>
    <w:rsid w:val="00D503B9"/>
    <w:rsid w:val="00D512A6"/>
    <w:rsid w:val="00D52CC5"/>
    <w:rsid w:val="00D53364"/>
    <w:rsid w:val="00D54CEF"/>
    <w:rsid w:val="00D55BD9"/>
    <w:rsid w:val="00D571AB"/>
    <w:rsid w:val="00D61CC3"/>
    <w:rsid w:val="00D62400"/>
    <w:rsid w:val="00D63963"/>
    <w:rsid w:val="00D63AD1"/>
    <w:rsid w:val="00D671DA"/>
    <w:rsid w:val="00D712E7"/>
    <w:rsid w:val="00D72678"/>
    <w:rsid w:val="00D74226"/>
    <w:rsid w:val="00D75DCE"/>
    <w:rsid w:val="00D7669F"/>
    <w:rsid w:val="00D77537"/>
    <w:rsid w:val="00D809C6"/>
    <w:rsid w:val="00D82549"/>
    <w:rsid w:val="00D84786"/>
    <w:rsid w:val="00D86857"/>
    <w:rsid w:val="00D970C4"/>
    <w:rsid w:val="00DA0CC2"/>
    <w:rsid w:val="00DA69C5"/>
    <w:rsid w:val="00DA7B40"/>
    <w:rsid w:val="00DB0F98"/>
    <w:rsid w:val="00DB19C7"/>
    <w:rsid w:val="00DB298E"/>
    <w:rsid w:val="00DB494A"/>
    <w:rsid w:val="00DB4F70"/>
    <w:rsid w:val="00DC36EB"/>
    <w:rsid w:val="00DC4824"/>
    <w:rsid w:val="00DD02B7"/>
    <w:rsid w:val="00DD2349"/>
    <w:rsid w:val="00DD3888"/>
    <w:rsid w:val="00DD6CAC"/>
    <w:rsid w:val="00DE1996"/>
    <w:rsid w:val="00DE1D6E"/>
    <w:rsid w:val="00DF18FE"/>
    <w:rsid w:val="00DF3DE9"/>
    <w:rsid w:val="00DF5442"/>
    <w:rsid w:val="00DF6D8E"/>
    <w:rsid w:val="00E00213"/>
    <w:rsid w:val="00E00FF0"/>
    <w:rsid w:val="00E02279"/>
    <w:rsid w:val="00E025EB"/>
    <w:rsid w:val="00E05B02"/>
    <w:rsid w:val="00E074B3"/>
    <w:rsid w:val="00E1055A"/>
    <w:rsid w:val="00E13707"/>
    <w:rsid w:val="00E20F86"/>
    <w:rsid w:val="00E21060"/>
    <w:rsid w:val="00E231EF"/>
    <w:rsid w:val="00E2490B"/>
    <w:rsid w:val="00E30C14"/>
    <w:rsid w:val="00E34498"/>
    <w:rsid w:val="00E36BF5"/>
    <w:rsid w:val="00E40BE5"/>
    <w:rsid w:val="00E42A20"/>
    <w:rsid w:val="00E430B0"/>
    <w:rsid w:val="00E431BA"/>
    <w:rsid w:val="00E501C9"/>
    <w:rsid w:val="00E506C0"/>
    <w:rsid w:val="00E5186A"/>
    <w:rsid w:val="00E55457"/>
    <w:rsid w:val="00E55EC6"/>
    <w:rsid w:val="00E561CE"/>
    <w:rsid w:val="00E62294"/>
    <w:rsid w:val="00E64054"/>
    <w:rsid w:val="00E64BA9"/>
    <w:rsid w:val="00E67E56"/>
    <w:rsid w:val="00E724F4"/>
    <w:rsid w:val="00E74818"/>
    <w:rsid w:val="00E750EE"/>
    <w:rsid w:val="00E758FE"/>
    <w:rsid w:val="00E770A1"/>
    <w:rsid w:val="00E77D85"/>
    <w:rsid w:val="00E81103"/>
    <w:rsid w:val="00E81BB7"/>
    <w:rsid w:val="00E82569"/>
    <w:rsid w:val="00E83CF9"/>
    <w:rsid w:val="00E8421D"/>
    <w:rsid w:val="00E84490"/>
    <w:rsid w:val="00E90CA5"/>
    <w:rsid w:val="00E9256F"/>
    <w:rsid w:val="00E9397C"/>
    <w:rsid w:val="00E94245"/>
    <w:rsid w:val="00E94DA2"/>
    <w:rsid w:val="00E97275"/>
    <w:rsid w:val="00E97422"/>
    <w:rsid w:val="00E97861"/>
    <w:rsid w:val="00EA0B9B"/>
    <w:rsid w:val="00EA147D"/>
    <w:rsid w:val="00EA2AF0"/>
    <w:rsid w:val="00EB0A0D"/>
    <w:rsid w:val="00EB0F4D"/>
    <w:rsid w:val="00EB17D8"/>
    <w:rsid w:val="00EB35C6"/>
    <w:rsid w:val="00EB426E"/>
    <w:rsid w:val="00EB7AED"/>
    <w:rsid w:val="00EB7EC8"/>
    <w:rsid w:val="00EC070C"/>
    <w:rsid w:val="00EC17F7"/>
    <w:rsid w:val="00EC191B"/>
    <w:rsid w:val="00ED0690"/>
    <w:rsid w:val="00ED1A77"/>
    <w:rsid w:val="00ED4B88"/>
    <w:rsid w:val="00ED591C"/>
    <w:rsid w:val="00ED5A45"/>
    <w:rsid w:val="00ED7413"/>
    <w:rsid w:val="00EE0F3E"/>
    <w:rsid w:val="00EE143C"/>
    <w:rsid w:val="00EE7AD0"/>
    <w:rsid w:val="00EF09FF"/>
    <w:rsid w:val="00EF3D72"/>
    <w:rsid w:val="00EF5CD4"/>
    <w:rsid w:val="00EF7061"/>
    <w:rsid w:val="00EF7E86"/>
    <w:rsid w:val="00F009BE"/>
    <w:rsid w:val="00F028C6"/>
    <w:rsid w:val="00F04718"/>
    <w:rsid w:val="00F0477D"/>
    <w:rsid w:val="00F06EA2"/>
    <w:rsid w:val="00F113F6"/>
    <w:rsid w:val="00F11D70"/>
    <w:rsid w:val="00F14567"/>
    <w:rsid w:val="00F1531C"/>
    <w:rsid w:val="00F17DFB"/>
    <w:rsid w:val="00F21939"/>
    <w:rsid w:val="00F22744"/>
    <w:rsid w:val="00F228AD"/>
    <w:rsid w:val="00F25D36"/>
    <w:rsid w:val="00F26C3F"/>
    <w:rsid w:val="00F32D74"/>
    <w:rsid w:val="00F33D3B"/>
    <w:rsid w:val="00F34668"/>
    <w:rsid w:val="00F36AA3"/>
    <w:rsid w:val="00F37182"/>
    <w:rsid w:val="00F428F2"/>
    <w:rsid w:val="00F4331A"/>
    <w:rsid w:val="00F44745"/>
    <w:rsid w:val="00F44747"/>
    <w:rsid w:val="00F45BC7"/>
    <w:rsid w:val="00F4710E"/>
    <w:rsid w:val="00F509D3"/>
    <w:rsid w:val="00F50F61"/>
    <w:rsid w:val="00F5147D"/>
    <w:rsid w:val="00F51F0B"/>
    <w:rsid w:val="00F5212B"/>
    <w:rsid w:val="00F52B5E"/>
    <w:rsid w:val="00F52C94"/>
    <w:rsid w:val="00F5354C"/>
    <w:rsid w:val="00F536F0"/>
    <w:rsid w:val="00F54006"/>
    <w:rsid w:val="00F56D47"/>
    <w:rsid w:val="00F57A72"/>
    <w:rsid w:val="00F62852"/>
    <w:rsid w:val="00F734A9"/>
    <w:rsid w:val="00F7436C"/>
    <w:rsid w:val="00F8070D"/>
    <w:rsid w:val="00F80EBB"/>
    <w:rsid w:val="00F823E4"/>
    <w:rsid w:val="00F82D9D"/>
    <w:rsid w:val="00F82FF5"/>
    <w:rsid w:val="00F840D4"/>
    <w:rsid w:val="00F9180B"/>
    <w:rsid w:val="00F94A41"/>
    <w:rsid w:val="00FA225B"/>
    <w:rsid w:val="00FA6790"/>
    <w:rsid w:val="00FB19F9"/>
    <w:rsid w:val="00FB2F21"/>
    <w:rsid w:val="00FB4FA5"/>
    <w:rsid w:val="00FB62F2"/>
    <w:rsid w:val="00FB73D9"/>
    <w:rsid w:val="00FC038B"/>
    <w:rsid w:val="00FC06E8"/>
    <w:rsid w:val="00FC0971"/>
    <w:rsid w:val="00FC09C6"/>
    <w:rsid w:val="00FC0E0C"/>
    <w:rsid w:val="00FC4FBA"/>
    <w:rsid w:val="00FC6761"/>
    <w:rsid w:val="00FD2B0A"/>
    <w:rsid w:val="00FD725A"/>
    <w:rsid w:val="00FD7BD4"/>
    <w:rsid w:val="00FD7EDC"/>
    <w:rsid w:val="00FE13D5"/>
    <w:rsid w:val="00FE2A31"/>
    <w:rsid w:val="00FE2D66"/>
    <w:rsid w:val="00FE5559"/>
    <w:rsid w:val="00FE78E7"/>
    <w:rsid w:val="00FE79D6"/>
    <w:rsid w:val="00FE7A6D"/>
    <w:rsid w:val="00FF0EA3"/>
    <w:rsid w:val="00FF2BE6"/>
    <w:rsid w:val="00FF4E8B"/>
    <w:rsid w:val="00FF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B5858B"/>
  <w15:docId w15:val="{99CA6359-39D0-4A39-9BB4-D828B8B23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6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4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67"/>
    <w:lsdException w:name="Colorful Grid Accent 4" w:uiPriority="73"/>
    <w:lsdException w:name="Light Shading Accent 5" w:uiPriority="60"/>
    <w:lsdException w:name="Light List Accent 5" w:uiPriority="19" w:qFormat="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31" w:qFormat="1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31" w:qFormat="1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341"/>
    <w:pPr>
      <w:widowControl w:val="0"/>
      <w:suppressAutoHyphens/>
      <w:spacing w:after="0" w:line="240" w:lineRule="auto"/>
      <w:jc w:val="both"/>
    </w:pPr>
    <w:rPr>
      <w:rFonts w:ascii="Arial" w:eastAsia="Arial" w:hAnsi="Arial" w:cs="Times New Roman"/>
      <w:sz w:val="18"/>
      <w:szCs w:val="20"/>
      <w:lang w:val="es-ES_tradnl" w:eastAsia="es-ES"/>
    </w:rPr>
  </w:style>
  <w:style w:type="paragraph" w:styleId="Ttulo1">
    <w:name w:val="heading 1"/>
    <w:basedOn w:val="Normal"/>
    <w:next w:val="Normal"/>
    <w:link w:val="Ttulo1Char"/>
    <w:qFormat/>
    <w:rsid w:val="004D5DC2"/>
    <w:pPr>
      <w:keepNext/>
      <w:widowControl/>
      <w:suppressAutoHyphens w:val="0"/>
      <w:spacing w:before="240" w:after="60"/>
      <w:outlineLvl w:val="0"/>
    </w:pPr>
    <w:rPr>
      <w:rFonts w:ascii="Cambria" w:hAnsi="Cambria"/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qFormat/>
    <w:rsid w:val="004D5DC2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har"/>
    <w:qFormat/>
    <w:rsid w:val="004D5DC2"/>
    <w:pPr>
      <w:keepNext/>
      <w:spacing w:before="240" w:after="60"/>
      <w:outlineLvl w:val="2"/>
    </w:pPr>
    <w:rPr>
      <w:rFonts w:ascii="Calibri" w:eastAsia="Helvetica" w:hAnsi="Calibri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B3B1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4D5DC2"/>
    <w:rPr>
      <w:rFonts w:ascii="Cambria" w:eastAsia="Arial" w:hAnsi="Cambria" w:cs="Times New Roman"/>
      <w:b/>
      <w:bCs/>
      <w:sz w:val="32"/>
      <w:szCs w:val="32"/>
      <w:lang w:val="es-ES_tradnl" w:eastAsia="es-ES"/>
    </w:rPr>
  </w:style>
  <w:style w:type="character" w:customStyle="1" w:styleId="Ttulo2Char">
    <w:name w:val="Título 2 Char"/>
    <w:basedOn w:val="Fontepargpadro"/>
    <w:link w:val="Ttulo2"/>
    <w:uiPriority w:val="9"/>
    <w:rsid w:val="004D5DC2"/>
    <w:rPr>
      <w:rFonts w:ascii="Calibri" w:eastAsia="MS Gothic" w:hAnsi="Calibri" w:cs="Times New Roman"/>
      <w:b/>
      <w:bCs/>
      <w:color w:val="4F81BD"/>
      <w:sz w:val="26"/>
      <w:szCs w:val="26"/>
      <w:lang w:val="es-ES_tradnl" w:eastAsia="es-ES"/>
    </w:rPr>
  </w:style>
  <w:style w:type="character" w:customStyle="1" w:styleId="Ttulo3Char">
    <w:name w:val="Título 3 Char"/>
    <w:basedOn w:val="Fontepargpadro"/>
    <w:link w:val="Ttulo3"/>
    <w:rsid w:val="004D5DC2"/>
    <w:rPr>
      <w:rFonts w:ascii="Calibri" w:eastAsia="Helvetica" w:hAnsi="Calibri" w:cs="Times New Roman"/>
      <w:b/>
      <w:bCs/>
      <w:sz w:val="26"/>
      <w:szCs w:val="26"/>
      <w:lang w:val="es-ES_tradnl" w:eastAsia="es-ES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0A6341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0A6341"/>
    <w:rPr>
      <w:rFonts w:ascii="Arial" w:eastAsia="Arial" w:hAnsi="Arial" w:cs="Times New Roman"/>
      <w:sz w:val="20"/>
      <w:szCs w:val="20"/>
      <w:lang w:val="es-ES_tradnl" w:eastAsia="es-ES"/>
    </w:rPr>
  </w:style>
  <w:style w:type="character" w:styleId="Refdenotaderodap">
    <w:name w:val="footnote reference"/>
    <w:uiPriority w:val="99"/>
    <w:unhideWhenUsed/>
    <w:rsid w:val="000A6341"/>
    <w:rPr>
      <w:vertAlign w:val="superscript"/>
    </w:rPr>
  </w:style>
  <w:style w:type="paragraph" w:styleId="PargrafodaLista">
    <w:name w:val="List Paragraph"/>
    <w:basedOn w:val="Normal"/>
    <w:uiPriority w:val="34"/>
    <w:qFormat/>
    <w:rsid w:val="000A6341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AB249C"/>
    <w:rPr>
      <w:rFonts w:ascii="Lucida Grande" w:hAnsi="Lucida Grande" w:cs="Lucida Grande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249C"/>
    <w:rPr>
      <w:rFonts w:ascii="Lucida Grande" w:eastAsia="Arial" w:hAnsi="Lucida Grande" w:cs="Lucida Grande"/>
      <w:sz w:val="18"/>
      <w:szCs w:val="18"/>
      <w:lang w:val="es-ES_tradnl" w:eastAsia="es-ES"/>
    </w:rPr>
  </w:style>
  <w:style w:type="character" w:styleId="Refdecomentrio">
    <w:name w:val="annotation reference"/>
    <w:basedOn w:val="Fontepargpadro"/>
    <w:uiPriority w:val="99"/>
    <w:semiHidden/>
    <w:unhideWhenUsed/>
    <w:rsid w:val="00AB249C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249C"/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249C"/>
    <w:rPr>
      <w:rFonts w:ascii="Arial" w:eastAsia="Arial" w:hAnsi="Arial" w:cs="Times New Roman"/>
      <w:sz w:val="24"/>
      <w:szCs w:val="24"/>
      <w:lang w:val="es-ES_tradnl" w:eastAsia="es-E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249C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249C"/>
    <w:rPr>
      <w:rFonts w:ascii="Arial" w:eastAsia="Arial" w:hAnsi="Arial" w:cs="Times New Roman"/>
      <w:b/>
      <w:bCs/>
      <w:sz w:val="20"/>
      <w:szCs w:val="20"/>
      <w:lang w:val="es-ES_tradnl" w:eastAsia="es-ES"/>
    </w:rPr>
  </w:style>
  <w:style w:type="paragraph" w:customStyle="1" w:styleId="Estilo5">
    <w:name w:val="Estilo5"/>
    <w:basedOn w:val="Estilo1"/>
    <w:next w:val="Ttulodendiceremissivo"/>
    <w:autoRedefine/>
    <w:qFormat/>
    <w:rsid w:val="004D5DC2"/>
  </w:style>
  <w:style w:type="paragraph" w:customStyle="1" w:styleId="Estilo1">
    <w:name w:val="Estilo1"/>
    <w:basedOn w:val="Normal"/>
    <w:next w:val="Ttulo1"/>
    <w:link w:val="Estilo1Car"/>
    <w:qFormat/>
    <w:rsid w:val="004D5DC2"/>
    <w:pPr>
      <w:shd w:val="clear" w:color="auto" w:fill="C0504D"/>
      <w:spacing w:line="360" w:lineRule="auto"/>
      <w:jc w:val="center"/>
    </w:pPr>
    <w:rPr>
      <w:rFonts w:ascii="Arial Narrow" w:eastAsia="Helvetica" w:hAnsi="Arial Narrow"/>
      <w:b/>
      <w:color w:val="FFFFFF"/>
      <w:sz w:val="28"/>
      <w:szCs w:val="28"/>
    </w:rPr>
  </w:style>
  <w:style w:type="character" w:customStyle="1" w:styleId="Estilo1Car">
    <w:name w:val="Estilo1 Car"/>
    <w:link w:val="Estilo1"/>
    <w:rsid w:val="004D5DC2"/>
    <w:rPr>
      <w:rFonts w:ascii="Arial Narrow" w:eastAsia="Helvetica" w:hAnsi="Arial Narrow" w:cs="Times New Roman"/>
      <w:b/>
      <w:color w:val="FFFFFF"/>
      <w:sz w:val="28"/>
      <w:szCs w:val="28"/>
      <w:shd w:val="clear" w:color="auto" w:fill="C0504D"/>
      <w:lang w:val="es-ES_tradnl" w:eastAsia="es-ES"/>
    </w:rPr>
  </w:style>
  <w:style w:type="paragraph" w:styleId="Ttulodendiceremissivo">
    <w:name w:val="index heading"/>
    <w:basedOn w:val="Normal"/>
    <w:next w:val="Remissivo1"/>
    <w:link w:val="TtulodendiceremissivoChar"/>
    <w:uiPriority w:val="99"/>
    <w:unhideWhenUsed/>
    <w:qFormat/>
    <w:rsid w:val="004D5DC2"/>
    <w:pPr>
      <w:spacing w:before="240" w:after="120"/>
      <w:jc w:val="center"/>
    </w:pPr>
    <w:rPr>
      <w:rFonts w:ascii="Calibri" w:hAnsi="Calibri"/>
      <w:b/>
      <w:bCs/>
      <w:sz w:val="26"/>
      <w:szCs w:val="26"/>
    </w:rPr>
  </w:style>
  <w:style w:type="paragraph" w:styleId="Remissivo1">
    <w:name w:val="index 1"/>
    <w:basedOn w:val="Normal"/>
    <w:next w:val="Normal"/>
    <w:autoRedefine/>
    <w:uiPriority w:val="99"/>
    <w:semiHidden/>
    <w:unhideWhenUsed/>
    <w:rsid w:val="004D5DC2"/>
    <w:pPr>
      <w:ind w:left="180" w:hanging="180"/>
    </w:pPr>
  </w:style>
  <w:style w:type="character" w:customStyle="1" w:styleId="TtulodendiceremissivoChar">
    <w:name w:val="Título de índice remissivo Char"/>
    <w:link w:val="Ttulodendiceremissivo"/>
    <w:uiPriority w:val="99"/>
    <w:rsid w:val="004D5DC2"/>
    <w:rPr>
      <w:rFonts w:ascii="Calibri" w:eastAsia="Arial" w:hAnsi="Calibri" w:cs="Times New Roman"/>
      <w:b/>
      <w:bCs/>
      <w:sz w:val="26"/>
      <w:szCs w:val="26"/>
      <w:lang w:val="es-ES_tradnl" w:eastAsia="es-ES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4D5DC2"/>
    <w:pPr>
      <w:tabs>
        <w:tab w:val="right" w:leader="dot" w:pos="8494"/>
      </w:tabs>
      <w:spacing w:before="360" w:after="120" w:line="312" w:lineRule="auto"/>
    </w:pPr>
    <w:rPr>
      <w:rFonts w:ascii="Trebuchet MS" w:eastAsia="Arial Unicode MS" w:hAnsi="Trebuchet MS" w:cs="Arial Unicode MS"/>
      <w:bCs/>
      <w:noProof/>
      <w:color w:val="000000" w:themeColor="text1"/>
      <w:kern w:val="18"/>
      <w:sz w:val="20"/>
      <w:szCs w:val="18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4D5DC2"/>
    <w:pPr>
      <w:tabs>
        <w:tab w:val="right" w:leader="dot" w:pos="8505"/>
      </w:tabs>
      <w:spacing w:line="360" w:lineRule="auto"/>
      <w:jc w:val="left"/>
    </w:pPr>
    <w:rPr>
      <w:rFonts w:eastAsia="Arial Unicode MS" w:cs="Arial Unicode MS"/>
      <w:bCs/>
      <w:noProof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4D5DC2"/>
    <w:pPr>
      <w:tabs>
        <w:tab w:val="right" w:leader="dot" w:pos="8505"/>
        <w:tab w:val="right" w:pos="8630"/>
      </w:tabs>
      <w:spacing w:line="312" w:lineRule="auto"/>
      <w:jc w:val="left"/>
    </w:pPr>
    <w:rPr>
      <w:rFonts w:ascii="Arial Narrow" w:hAnsi="Arial Narrow"/>
      <w:smallCaps/>
      <w:noProof/>
    </w:rPr>
  </w:style>
  <w:style w:type="paragraph" w:styleId="Legenda">
    <w:name w:val="caption"/>
    <w:basedOn w:val="Normal"/>
    <w:next w:val="Normal"/>
    <w:uiPriority w:val="35"/>
    <w:qFormat/>
    <w:rsid w:val="004D5DC2"/>
    <w:rPr>
      <w:b/>
      <w:bCs/>
      <w:sz w:val="20"/>
    </w:rPr>
  </w:style>
  <w:style w:type="paragraph" w:styleId="Ttulo">
    <w:name w:val="Title"/>
    <w:basedOn w:val="Normal"/>
    <w:next w:val="Normal"/>
    <w:link w:val="TtuloChar"/>
    <w:qFormat/>
    <w:rsid w:val="004D5DC2"/>
    <w:pPr>
      <w:widowControl/>
      <w:suppressAutoHyphens w:val="0"/>
      <w:jc w:val="center"/>
    </w:pPr>
    <w:rPr>
      <w:sz w:val="32"/>
      <w:u w:val="single"/>
      <w:lang w:val="x-none"/>
    </w:rPr>
  </w:style>
  <w:style w:type="character" w:customStyle="1" w:styleId="TtuloChar">
    <w:name w:val="Título Char"/>
    <w:basedOn w:val="Fontepargpadro"/>
    <w:link w:val="Ttulo"/>
    <w:rsid w:val="004D5DC2"/>
    <w:rPr>
      <w:rFonts w:ascii="Arial" w:eastAsia="Arial" w:hAnsi="Arial" w:cs="Times New Roman"/>
      <w:sz w:val="32"/>
      <w:szCs w:val="20"/>
      <w:u w:val="single"/>
      <w:lang w:val="x-none" w:eastAsia="es-ES"/>
    </w:rPr>
  </w:style>
  <w:style w:type="paragraph" w:styleId="Subttulo">
    <w:name w:val="Subtitle"/>
    <w:basedOn w:val="Normal"/>
    <w:next w:val="Corpodetexto"/>
    <w:link w:val="SubttuloChar"/>
    <w:qFormat/>
    <w:rsid w:val="004D5DC2"/>
    <w:pPr>
      <w:keepNext/>
      <w:spacing w:before="240" w:after="120"/>
      <w:jc w:val="center"/>
    </w:pPr>
    <w:rPr>
      <w:rFonts w:eastAsia="SimSun"/>
      <w:i/>
      <w:iCs/>
      <w:sz w:val="28"/>
      <w:szCs w:val="28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4D5DC2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4D5DC2"/>
    <w:rPr>
      <w:rFonts w:ascii="Arial" w:eastAsia="Arial" w:hAnsi="Arial" w:cs="Times New Roman"/>
      <w:sz w:val="18"/>
      <w:szCs w:val="20"/>
      <w:lang w:val="es-ES_tradnl" w:eastAsia="es-ES"/>
    </w:rPr>
  </w:style>
  <w:style w:type="character" w:customStyle="1" w:styleId="SubttuloChar">
    <w:name w:val="Subtítulo Char"/>
    <w:basedOn w:val="Fontepargpadro"/>
    <w:link w:val="Subttulo"/>
    <w:rsid w:val="004D5DC2"/>
    <w:rPr>
      <w:rFonts w:ascii="Arial" w:eastAsia="SimSun" w:hAnsi="Arial" w:cs="Times New Roman"/>
      <w:i/>
      <w:iCs/>
      <w:sz w:val="28"/>
      <w:szCs w:val="28"/>
      <w:lang w:val="es-ES_tradnl" w:eastAsia="es-ES"/>
    </w:rPr>
  </w:style>
  <w:style w:type="character" w:styleId="Forte">
    <w:name w:val="Strong"/>
    <w:uiPriority w:val="22"/>
    <w:qFormat/>
    <w:rsid w:val="004D5DC2"/>
    <w:rPr>
      <w:b/>
      <w:bCs/>
    </w:rPr>
  </w:style>
  <w:style w:type="paragraph" w:customStyle="1" w:styleId="Listamulticolor-nfasis11">
    <w:name w:val="Lista multicolor - Énfasis 11"/>
    <w:basedOn w:val="Normal"/>
    <w:uiPriority w:val="34"/>
    <w:qFormat/>
    <w:rsid w:val="004D5DC2"/>
    <w:pPr>
      <w:widowControl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s-ES"/>
    </w:rPr>
  </w:style>
  <w:style w:type="character" w:styleId="TtulodoLivro">
    <w:name w:val="Book Title"/>
    <w:uiPriority w:val="33"/>
    <w:qFormat/>
    <w:rsid w:val="004D5DC2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qFormat/>
    <w:rsid w:val="004D5DC2"/>
    <w:pPr>
      <w:keepLines/>
      <w:spacing w:before="480" w:after="0" w:line="276" w:lineRule="auto"/>
      <w:outlineLvl w:val="9"/>
    </w:pPr>
    <w:rPr>
      <w:color w:val="365F91"/>
      <w:sz w:val="28"/>
      <w:szCs w:val="28"/>
      <w:lang w:val="es-ES" w:eastAsia="en-US"/>
    </w:rPr>
  </w:style>
  <w:style w:type="paragraph" w:customStyle="1" w:styleId="Estilo2">
    <w:name w:val="Estilo2"/>
    <w:basedOn w:val="Ttulodendiceremissivo"/>
    <w:next w:val="Ttulodendiceremissivo"/>
    <w:link w:val="Estilo2Car"/>
    <w:qFormat/>
    <w:rsid w:val="004D5DC2"/>
    <w:rPr>
      <w:rFonts w:ascii="Arial Narrow" w:hAnsi="Arial Narrow"/>
    </w:rPr>
  </w:style>
  <w:style w:type="character" w:customStyle="1" w:styleId="Estilo2Car">
    <w:name w:val="Estilo2 Car"/>
    <w:link w:val="Estilo2"/>
    <w:rsid w:val="004D5DC2"/>
    <w:rPr>
      <w:rFonts w:ascii="Arial Narrow" w:eastAsia="Arial" w:hAnsi="Arial Narrow" w:cs="Times New Roman"/>
      <w:b/>
      <w:bCs/>
      <w:sz w:val="26"/>
      <w:szCs w:val="26"/>
      <w:lang w:val="es-ES_tradnl" w:eastAsia="es-ES"/>
    </w:rPr>
  </w:style>
  <w:style w:type="paragraph" w:customStyle="1" w:styleId="Estilo3">
    <w:name w:val="Estilo3"/>
    <w:basedOn w:val="Estilo1"/>
    <w:next w:val="Ttulodendiceremissivo"/>
    <w:link w:val="Estilo3Car"/>
    <w:qFormat/>
    <w:rsid w:val="004D5DC2"/>
  </w:style>
  <w:style w:type="character" w:customStyle="1" w:styleId="Estilo3Car">
    <w:name w:val="Estilo3 Car"/>
    <w:link w:val="Estilo3"/>
    <w:rsid w:val="004D5DC2"/>
    <w:rPr>
      <w:rFonts w:ascii="Arial Narrow" w:eastAsia="Helvetica" w:hAnsi="Arial Narrow" w:cs="Times New Roman"/>
      <w:b/>
      <w:color w:val="FFFFFF"/>
      <w:sz w:val="28"/>
      <w:szCs w:val="28"/>
      <w:shd w:val="clear" w:color="auto" w:fill="C0504D"/>
      <w:lang w:val="es-ES_tradnl" w:eastAsia="es-ES"/>
    </w:rPr>
  </w:style>
  <w:style w:type="paragraph" w:customStyle="1" w:styleId="Estilo4">
    <w:name w:val="Estilo4"/>
    <w:basedOn w:val="Ttulodendiceremissivo"/>
    <w:link w:val="Estilo4Car"/>
    <w:qFormat/>
    <w:rsid w:val="004D5DC2"/>
    <w:rPr>
      <w:rFonts w:ascii="Arial Narrow" w:hAnsi="Arial Narrow"/>
    </w:rPr>
  </w:style>
  <w:style w:type="character" w:customStyle="1" w:styleId="Estilo4Car">
    <w:name w:val="Estilo4 Car"/>
    <w:link w:val="Estilo4"/>
    <w:rsid w:val="004D5DC2"/>
    <w:rPr>
      <w:rFonts w:ascii="Arial Narrow" w:eastAsia="Arial" w:hAnsi="Arial Narrow" w:cs="Times New Roman"/>
      <w:b/>
      <w:bCs/>
      <w:sz w:val="26"/>
      <w:szCs w:val="26"/>
      <w:lang w:val="es-ES_tradnl" w:eastAsia="es-ES"/>
    </w:rPr>
  </w:style>
  <w:style w:type="paragraph" w:customStyle="1" w:styleId="Default">
    <w:name w:val="Default"/>
    <w:rsid w:val="004D5DC2"/>
    <w:pPr>
      <w:autoSpaceDE w:val="0"/>
      <w:autoSpaceDN w:val="0"/>
      <w:adjustRightInd w:val="0"/>
      <w:spacing w:after="0" w:line="240" w:lineRule="auto"/>
    </w:pPr>
    <w:rPr>
      <w:rFonts w:ascii="Calibri" w:eastAsia="Arial" w:hAnsi="Calibri" w:cs="Calibri"/>
      <w:color w:val="000000"/>
      <w:sz w:val="24"/>
      <w:szCs w:val="24"/>
      <w:lang w:val="es-ES" w:eastAsia="es-ES"/>
    </w:rPr>
  </w:style>
  <w:style w:type="character" w:styleId="Hyperlink">
    <w:name w:val="Hyperlink"/>
    <w:uiPriority w:val="99"/>
    <w:unhideWhenUsed/>
    <w:rsid w:val="004D5DC2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4D5DC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D5DC2"/>
    <w:rPr>
      <w:rFonts w:ascii="Arial" w:eastAsia="Arial" w:hAnsi="Arial" w:cs="Times New Roman"/>
      <w:sz w:val="18"/>
      <w:szCs w:val="20"/>
      <w:lang w:val="es-ES_tradnl" w:eastAsia="es-ES"/>
    </w:rPr>
  </w:style>
  <w:style w:type="paragraph" w:styleId="Rodap">
    <w:name w:val="footer"/>
    <w:basedOn w:val="Normal"/>
    <w:link w:val="RodapChar"/>
    <w:uiPriority w:val="99"/>
    <w:unhideWhenUsed/>
    <w:rsid w:val="004D5DC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D5DC2"/>
    <w:rPr>
      <w:rFonts w:ascii="Arial" w:eastAsia="Arial" w:hAnsi="Arial" w:cs="Times New Roman"/>
      <w:sz w:val="18"/>
      <w:szCs w:val="20"/>
      <w:lang w:val="es-ES_tradnl" w:eastAsia="es-ES"/>
    </w:rPr>
  </w:style>
  <w:style w:type="table" w:customStyle="1" w:styleId="Ttulodelibro1">
    <w:name w:val="Título de libro1"/>
    <w:basedOn w:val="Tabelanormal"/>
    <w:uiPriority w:val="33"/>
    <w:qFormat/>
    <w:rsid w:val="004D5DC2"/>
    <w:pPr>
      <w:spacing w:after="0" w:line="240" w:lineRule="auto"/>
    </w:pPr>
    <w:rPr>
      <w:rFonts w:ascii="Arial" w:eastAsia="Arial" w:hAnsi="Arial" w:cs="Times New Roman"/>
      <w:sz w:val="18"/>
      <w:szCs w:val="20"/>
      <w:lang w:val="es-ES_tradnl" w:eastAsia="es-E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paragraph" w:styleId="SemEspaamento">
    <w:name w:val="No Spacing"/>
    <w:link w:val="SemEspaamentoChar"/>
    <w:uiPriority w:val="1"/>
    <w:qFormat/>
    <w:rsid w:val="004D5DC2"/>
    <w:pPr>
      <w:spacing w:after="0" w:line="240" w:lineRule="auto"/>
    </w:pPr>
    <w:rPr>
      <w:rFonts w:ascii="Calibri" w:eastAsia="Times New Roman" w:hAnsi="Calibri" w:cs="Times New Roman"/>
      <w:lang w:val="es-ES"/>
    </w:rPr>
  </w:style>
  <w:style w:type="character" w:customStyle="1" w:styleId="SemEspaamentoChar">
    <w:name w:val="Sem Espaçamento Char"/>
    <w:link w:val="SemEspaamento"/>
    <w:uiPriority w:val="1"/>
    <w:rsid w:val="004D5DC2"/>
    <w:rPr>
      <w:rFonts w:ascii="Calibri" w:eastAsia="Times New Roman" w:hAnsi="Calibri" w:cs="Times New Roman"/>
      <w:lang w:val="es-ES"/>
    </w:rPr>
  </w:style>
  <w:style w:type="table" w:styleId="Tabelacomgrade">
    <w:name w:val="Table Grid"/>
    <w:basedOn w:val="Tabelanormal"/>
    <w:uiPriority w:val="59"/>
    <w:rsid w:val="004D5DC2"/>
    <w:pPr>
      <w:spacing w:after="0" w:line="240" w:lineRule="auto"/>
    </w:pPr>
    <w:rPr>
      <w:rFonts w:ascii="Arial" w:eastAsia="Arial" w:hAnsi="Arial" w:cs="Times New Roman"/>
      <w:sz w:val="18"/>
      <w:szCs w:val="20"/>
      <w:lang w:val="es-ES_tradnl" w:eastAsia="es-E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4D5DC2"/>
    <w:pPr>
      <w:widowControl/>
      <w:suppressAutoHyphens w:val="0"/>
      <w:spacing w:before="100" w:beforeAutospacing="1" w:after="100" w:afterAutospacing="1"/>
      <w:jc w:val="left"/>
    </w:pPr>
    <w:rPr>
      <w:rFonts w:eastAsia="Times New Roman"/>
      <w:lang w:eastAsia="es-UY"/>
    </w:rPr>
  </w:style>
  <w:style w:type="paragraph" w:customStyle="1" w:styleId="Prrafodelista1">
    <w:name w:val="Párrafo de lista1"/>
    <w:basedOn w:val="Normal"/>
    <w:rsid w:val="004D5DC2"/>
    <w:pPr>
      <w:widowControl/>
      <w:suppressAutoHyphens w:val="0"/>
      <w:spacing w:before="240"/>
      <w:ind w:left="708"/>
    </w:pPr>
    <w:rPr>
      <w:rFonts w:ascii="Calibri" w:eastAsia="Times New Roman" w:hAnsi="Calibri"/>
      <w:sz w:val="22"/>
      <w:lang w:val="es-MX" w:eastAsia="es-MX"/>
    </w:rPr>
  </w:style>
  <w:style w:type="paragraph" w:customStyle="1" w:styleId="western">
    <w:name w:val="western"/>
    <w:basedOn w:val="Normal"/>
    <w:rsid w:val="004D5DC2"/>
    <w:pPr>
      <w:widowControl/>
      <w:suppressAutoHyphens w:val="0"/>
      <w:spacing w:before="100" w:beforeAutospacing="1"/>
      <w:jc w:val="center"/>
    </w:pPr>
    <w:rPr>
      <w:rFonts w:ascii="Calibri" w:eastAsia="Times New Roman" w:hAnsi="Calibri"/>
      <w:sz w:val="32"/>
      <w:szCs w:val="32"/>
      <w:lang w:val="es-MX" w:eastAsia="es-MX"/>
    </w:rPr>
  </w:style>
  <w:style w:type="character" w:styleId="HiperlinkVisitado">
    <w:name w:val="FollowedHyperlink"/>
    <w:uiPriority w:val="99"/>
    <w:semiHidden/>
    <w:unhideWhenUsed/>
    <w:rsid w:val="004D5DC2"/>
    <w:rPr>
      <w:color w:val="800080"/>
      <w:u w:val="single"/>
    </w:rPr>
  </w:style>
  <w:style w:type="table" w:styleId="ListaColorida-nfase4">
    <w:name w:val="Colorful List Accent 4"/>
    <w:basedOn w:val="Tabelanormal"/>
    <w:uiPriority w:val="67"/>
    <w:rsid w:val="004D5DC2"/>
    <w:pPr>
      <w:spacing w:after="0" w:line="240" w:lineRule="auto"/>
    </w:pPr>
    <w:rPr>
      <w:rFonts w:ascii="Arial" w:eastAsia="Times New Roman" w:hAnsi="Arial" w:cs="Times New Roman"/>
      <w:color w:val="000000"/>
      <w:sz w:val="18"/>
      <w:szCs w:val="20"/>
      <w:lang w:val="es-ES_tradnl" w:eastAsia="es-ES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paragraph" w:styleId="Sumrio4">
    <w:name w:val="toc 4"/>
    <w:basedOn w:val="Normal"/>
    <w:next w:val="Normal"/>
    <w:autoRedefine/>
    <w:uiPriority w:val="39"/>
    <w:unhideWhenUsed/>
    <w:rsid w:val="004D5DC2"/>
    <w:pPr>
      <w:widowControl/>
      <w:suppressAutoHyphens w:val="0"/>
      <w:spacing w:after="100" w:line="276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eastAsia="es-UY"/>
    </w:rPr>
  </w:style>
  <w:style w:type="paragraph" w:styleId="Sumrio5">
    <w:name w:val="toc 5"/>
    <w:basedOn w:val="Normal"/>
    <w:next w:val="Normal"/>
    <w:autoRedefine/>
    <w:uiPriority w:val="39"/>
    <w:unhideWhenUsed/>
    <w:rsid w:val="004D5DC2"/>
    <w:pPr>
      <w:widowControl/>
      <w:suppressAutoHyphens w:val="0"/>
      <w:spacing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eastAsia="es-UY"/>
    </w:rPr>
  </w:style>
  <w:style w:type="paragraph" w:styleId="Sumrio6">
    <w:name w:val="toc 6"/>
    <w:basedOn w:val="Normal"/>
    <w:next w:val="Normal"/>
    <w:autoRedefine/>
    <w:uiPriority w:val="39"/>
    <w:unhideWhenUsed/>
    <w:rsid w:val="004D5DC2"/>
    <w:pPr>
      <w:widowControl/>
      <w:suppressAutoHyphens w:val="0"/>
      <w:spacing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eastAsia="es-UY"/>
    </w:rPr>
  </w:style>
  <w:style w:type="paragraph" w:styleId="Sumrio7">
    <w:name w:val="toc 7"/>
    <w:basedOn w:val="Normal"/>
    <w:next w:val="Normal"/>
    <w:autoRedefine/>
    <w:uiPriority w:val="39"/>
    <w:unhideWhenUsed/>
    <w:rsid w:val="004D5DC2"/>
    <w:pPr>
      <w:widowControl/>
      <w:suppressAutoHyphens w:val="0"/>
      <w:spacing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eastAsia="es-UY"/>
    </w:rPr>
  </w:style>
  <w:style w:type="paragraph" w:styleId="Sumrio8">
    <w:name w:val="toc 8"/>
    <w:basedOn w:val="Normal"/>
    <w:next w:val="Normal"/>
    <w:autoRedefine/>
    <w:uiPriority w:val="39"/>
    <w:unhideWhenUsed/>
    <w:rsid w:val="004D5DC2"/>
    <w:pPr>
      <w:widowControl/>
      <w:suppressAutoHyphens w:val="0"/>
      <w:spacing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eastAsia="es-UY"/>
    </w:rPr>
  </w:style>
  <w:style w:type="paragraph" w:styleId="Sumrio9">
    <w:name w:val="toc 9"/>
    <w:basedOn w:val="Normal"/>
    <w:next w:val="Normal"/>
    <w:autoRedefine/>
    <w:uiPriority w:val="39"/>
    <w:unhideWhenUsed/>
    <w:rsid w:val="004D5DC2"/>
    <w:pPr>
      <w:widowControl/>
      <w:suppressAutoHyphens w:val="0"/>
      <w:spacing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eastAsia="es-UY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B3B11"/>
    <w:rPr>
      <w:rFonts w:asciiTheme="majorHAnsi" w:eastAsiaTheme="majorEastAsia" w:hAnsiTheme="majorHAnsi" w:cstheme="majorBidi"/>
      <w:i/>
      <w:iCs/>
      <w:color w:val="2F5496" w:themeColor="accent1" w:themeShade="BF"/>
      <w:sz w:val="18"/>
      <w:szCs w:val="20"/>
      <w:lang w:val="es-ES_tradnl" w:eastAsia="es-ES"/>
    </w:rPr>
  </w:style>
  <w:style w:type="paragraph" w:customStyle="1" w:styleId="Pa21">
    <w:name w:val="Pa2+1"/>
    <w:basedOn w:val="Default"/>
    <w:next w:val="Default"/>
    <w:uiPriority w:val="99"/>
    <w:rsid w:val="00B328C3"/>
    <w:pPr>
      <w:spacing w:line="161" w:lineRule="atLeast"/>
    </w:pPr>
    <w:rPr>
      <w:rFonts w:ascii="Frutiger LT Std 57 Cn" w:eastAsiaTheme="minorHAnsi" w:hAnsi="Frutiger LT Std 57 Cn" w:cstheme="minorBidi"/>
      <w:color w:val="auto"/>
      <w:lang w:val="pt-BR" w:eastAsia="en-US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212F2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AD0B4F"/>
    <w:rPr>
      <w:color w:val="605E5C"/>
      <w:shd w:val="clear" w:color="auto" w:fill="E1DFDD"/>
    </w:rPr>
  </w:style>
  <w:style w:type="character" w:customStyle="1" w:styleId="pagecontents">
    <w:name w:val="pagecontents"/>
    <w:basedOn w:val="Fontepargpadro"/>
    <w:rsid w:val="0080051C"/>
  </w:style>
  <w:style w:type="character" w:styleId="Nmerodepgina">
    <w:name w:val="page number"/>
    <w:basedOn w:val="Fontepargpadro"/>
    <w:uiPriority w:val="99"/>
    <w:semiHidden/>
    <w:unhideWhenUsed/>
    <w:rsid w:val="002766DF"/>
  </w:style>
  <w:style w:type="character" w:customStyle="1" w:styleId="MenoPendente3">
    <w:name w:val="Menção Pendente3"/>
    <w:basedOn w:val="Fontepargpadro"/>
    <w:uiPriority w:val="99"/>
    <w:semiHidden/>
    <w:unhideWhenUsed/>
    <w:rsid w:val="003863B8"/>
    <w:rPr>
      <w:color w:val="605E5C"/>
      <w:shd w:val="clear" w:color="auto" w:fill="E1DFDD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D46E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7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4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1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3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3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0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2957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7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7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2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9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5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4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72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498649">
                  <w:marLeft w:val="0"/>
                  <w:marRight w:val="0"/>
                  <w:marTop w:val="0"/>
                  <w:marBottom w:val="3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02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88</Words>
  <Characters>2360</Characters>
  <Application>Microsoft Office Word</Application>
  <DocSecurity>0</DocSecurity>
  <Lines>34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</dc:creator>
  <cp:keywords/>
  <dc:description/>
  <cp:lastModifiedBy>Mariangela</cp:lastModifiedBy>
  <cp:revision>4</cp:revision>
  <dcterms:created xsi:type="dcterms:W3CDTF">2019-06-10T09:02:00Z</dcterms:created>
  <dcterms:modified xsi:type="dcterms:W3CDTF">2019-06-10T09:11:00Z</dcterms:modified>
</cp:coreProperties>
</file>